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99DF2" w14:textId="5119382A" w:rsidR="00AB77EE" w:rsidRDefault="005D749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Extended Data Table 1.</w:t>
      </w:r>
    </w:p>
    <w:tbl>
      <w:tblPr>
        <w:tblStyle w:val="TableGrid"/>
        <w:tblpPr w:leftFromText="180" w:rightFromText="180" w:vertAnchor="text" w:tblpY="1"/>
        <w:tblW w:w="4759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82"/>
        <w:gridCol w:w="833"/>
        <w:gridCol w:w="561"/>
        <w:gridCol w:w="883"/>
        <w:gridCol w:w="458"/>
        <w:gridCol w:w="612"/>
        <w:gridCol w:w="645"/>
        <w:gridCol w:w="1356"/>
        <w:gridCol w:w="1002"/>
        <w:gridCol w:w="1499"/>
        <w:gridCol w:w="29"/>
        <w:gridCol w:w="1610"/>
      </w:tblGrid>
      <w:tr w:rsidR="00745C58" w:rsidRPr="00972FD8" w14:paraId="235BA36E" w14:textId="77777777" w:rsidTr="00745C58">
        <w:trPr>
          <w:trHeight w:val="510"/>
        </w:trPr>
        <w:tc>
          <w:tcPr>
            <w:tcW w:w="380" w:type="pct"/>
            <w:shd w:val="clear" w:color="auto" w:fill="auto"/>
          </w:tcPr>
          <w:p w14:paraId="1A7D2A94" w14:textId="32037C9D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2FD8">
              <w:rPr>
                <w:rFonts w:ascii="Arial" w:hAnsi="Arial" w:cs="Arial"/>
                <w:sz w:val="16"/>
                <w:szCs w:val="16"/>
              </w:rPr>
              <w:t>HuBMAP</w:t>
            </w:r>
            <w:proofErr w:type="spellEnd"/>
            <w:r w:rsidRPr="00972FD8">
              <w:rPr>
                <w:rFonts w:ascii="Arial" w:hAnsi="Arial" w:cs="Arial"/>
                <w:sz w:val="16"/>
                <w:szCs w:val="16"/>
              </w:rPr>
              <w:t xml:space="preserve"> Case ID</w:t>
            </w:r>
          </w:p>
        </w:tc>
        <w:tc>
          <w:tcPr>
            <w:tcW w:w="405" w:type="pct"/>
            <w:shd w:val="clear" w:color="auto" w:fill="auto"/>
          </w:tcPr>
          <w:p w14:paraId="4ED72530" w14:textId="77777777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Donor Age (year)</w:t>
            </w:r>
          </w:p>
        </w:tc>
        <w:tc>
          <w:tcPr>
            <w:tcW w:w="273" w:type="pct"/>
            <w:shd w:val="clear" w:color="auto" w:fill="auto"/>
          </w:tcPr>
          <w:p w14:paraId="2EBA8FD6" w14:textId="77777777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Donor Sex</w:t>
            </w:r>
          </w:p>
        </w:tc>
        <w:tc>
          <w:tcPr>
            <w:tcW w:w="430" w:type="pct"/>
            <w:shd w:val="clear" w:color="auto" w:fill="auto"/>
          </w:tcPr>
          <w:p w14:paraId="462CBFB6" w14:textId="77777777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Donor Race</w:t>
            </w:r>
          </w:p>
        </w:tc>
        <w:tc>
          <w:tcPr>
            <w:tcW w:w="223" w:type="pct"/>
          </w:tcPr>
          <w:p w14:paraId="04613A1D" w14:textId="60AD8944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298" w:type="pct"/>
            <w:shd w:val="clear" w:color="auto" w:fill="auto"/>
          </w:tcPr>
          <w:p w14:paraId="103BE5EA" w14:textId="77777777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ause of Death</w:t>
            </w:r>
          </w:p>
        </w:tc>
        <w:tc>
          <w:tcPr>
            <w:tcW w:w="314" w:type="pct"/>
            <w:shd w:val="clear" w:color="auto" w:fill="auto"/>
          </w:tcPr>
          <w:p w14:paraId="64EFE8F8" w14:textId="77777777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Organ</w:t>
            </w:r>
          </w:p>
        </w:tc>
        <w:tc>
          <w:tcPr>
            <w:tcW w:w="660" w:type="pct"/>
            <w:shd w:val="clear" w:color="auto" w:fill="auto"/>
          </w:tcPr>
          <w:p w14:paraId="62C95D50" w14:textId="77777777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ample ID</w:t>
            </w:r>
          </w:p>
        </w:tc>
        <w:tc>
          <w:tcPr>
            <w:tcW w:w="488" w:type="pct"/>
          </w:tcPr>
          <w:p w14:paraId="1A9608C8" w14:textId="38FB6250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Imaging Modality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45119529" w14:textId="77777777" w:rsidR="008104D6" w:rsidRPr="00972FD8" w:rsidRDefault="008104D6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ure(s)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4E941E4F" w14:textId="77777777" w:rsidR="008104D6" w:rsidRPr="00972FD8" w:rsidRDefault="008104D6" w:rsidP="00745C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72FD8">
              <w:rPr>
                <w:rFonts w:ascii="Arial" w:hAnsi="Arial" w:cs="Arial"/>
                <w:color w:val="000000"/>
                <w:sz w:val="16"/>
                <w:szCs w:val="16"/>
              </w:rPr>
              <w:t>HuBMAP</w:t>
            </w:r>
            <w:proofErr w:type="spellEnd"/>
            <w:r w:rsidRPr="00972FD8">
              <w:rPr>
                <w:rFonts w:ascii="Arial" w:hAnsi="Arial" w:cs="Arial"/>
                <w:color w:val="000000"/>
                <w:sz w:val="16"/>
                <w:szCs w:val="16"/>
              </w:rPr>
              <w:t xml:space="preserve"> Dataset ID</w:t>
            </w:r>
          </w:p>
        </w:tc>
      </w:tr>
      <w:tr w:rsidR="00745C58" w:rsidRPr="00972FD8" w14:paraId="179944CB" w14:textId="77777777" w:rsidTr="00745C58">
        <w:trPr>
          <w:trHeight w:val="406"/>
        </w:trPr>
        <w:tc>
          <w:tcPr>
            <w:tcW w:w="380" w:type="pct"/>
            <w:shd w:val="clear" w:color="auto" w:fill="auto"/>
          </w:tcPr>
          <w:p w14:paraId="70852370" w14:textId="7FB08AB6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</w:tcPr>
          <w:p w14:paraId="3EAD715B" w14:textId="32C65909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273" w:type="pct"/>
            <w:shd w:val="clear" w:color="auto" w:fill="auto"/>
          </w:tcPr>
          <w:p w14:paraId="1EE278AB" w14:textId="7E527DEA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shd w:val="clear" w:color="auto" w:fill="auto"/>
          </w:tcPr>
          <w:p w14:paraId="713BEBF8" w14:textId="3DB57D6F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223" w:type="pct"/>
          </w:tcPr>
          <w:p w14:paraId="22D87D9C" w14:textId="7699D5E0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298" w:type="pct"/>
            <w:shd w:val="clear" w:color="auto" w:fill="auto"/>
          </w:tcPr>
          <w:p w14:paraId="06AEE851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BD</w:t>
            </w:r>
          </w:p>
          <w:p w14:paraId="66578E87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shd w:val="clear" w:color="auto" w:fill="auto"/>
          </w:tcPr>
          <w:p w14:paraId="4803CE79" w14:textId="1217A8B4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5514D458" w14:textId="30AFC6DA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9-03-cc2-e28</w:t>
            </w:r>
          </w:p>
        </w:tc>
        <w:tc>
          <w:tcPr>
            <w:tcW w:w="488" w:type="pct"/>
          </w:tcPr>
          <w:p w14:paraId="1B230C63" w14:textId="626C5B48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2A9EF254" w14:textId="71F6BAEF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2EC35B7B" w14:textId="216E649A" w:rsidR="009C3864" w:rsidRPr="00972FD8" w:rsidRDefault="009C3864" w:rsidP="00745C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724.PJNC.827</w:t>
            </w:r>
          </w:p>
        </w:tc>
      </w:tr>
      <w:tr w:rsidR="00745C58" w:rsidRPr="00972FD8" w14:paraId="016A32E4" w14:textId="77777777" w:rsidTr="00745C58">
        <w:trPr>
          <w:trHeight w:val="406"/>
        </w:trPr>
        <w:tc>
          <w:tcPr>
            <w:tcW w:w="380" w:type="pct"/>
            <w:shd w:val="clear" w:color="auto" w:fill="auto"/>
          </w:tcPr>
          <w:p w14:paraId="05AAE731" w14:textId="3604AABE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5" w:type="pct"/>
            <w:shd w:val="clear" w:color="auto" w:fill="auto"/>
          </w:tcPr>
          <w:p w14:paraId="08740198" w14:textId="6C16F8FD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73" w:type="pct"/>
            <w:shd w:val="clear" w:color="auto" w:fill="auto"/>
          </w:tcPr>
          <w:p w14:paraId="656DDFEF" w14:textId="485AE411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shd w:val="clear" w:color="auto" w:fill="auto"/>
          </w:tcPr>
          <w:p w14:paraId="4334CB1C" w14:textId="61EC383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223" w:type="pct"/>
          </w:tcPr>
          <w:p w14:paraId="5B60D19A" w14:textId="3E35803B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298" w:type="pct"/>
            <w:shd w:val="clear" w:color="auto" w:fill="auto"/>
          </w:tcPr>
          <w:p w14:paraId="258520A4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BD</w:t>
            </w:r>
          </w:p>
          <w:p w14:paraId="2C55F86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shd w:val="clear" w:color="auto" w:fill="auto"/>
          </w:tcPr>
          <w:p w14:paraId="79268F9B" w14:textId="10AA8896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57601C80" w14:textId="79469032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9-02-cc2-a28</w:t>
            </w:r>
          </w:p>
        </w:tc>
        <w:tc>
          <w:tcPr>
            <w:tcW w:w="488" w:type="pct"/>
          </w:tcPr>
          <w:p w14:paraId="1D32499F" w14:textId="2316C6BA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2D3F1A8D" w14:textId="3BD28B16" w:rsidR="009C3864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68EA5921" w14:textId="172EA9B4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968.CJLB.479</w:t>
            </w:r>
          </w:p>
        </w:tc>
      </w:tr>
      <w:tr w:rsidR="00745C58" w:rsidRPr="00972FD8" w14:paraId="33DA0834" w14:textId="77777777" w:rsidTr="00745C58">
        <w:trPr>
          <w:trHeight w:val="406"/>
        </w:trPr>
        <w:tc>
          <w:tcPr>
            <w:tcW w:w="380" w:type="pct"/>
            <w:vMerge w:val="restart"/>
            <w:shd w:val="clear" w:color="auto" w:fill="auto"/>
          </w:tcPr>
          <w:p w14:paraId="17140645" w14:textId="35D8B19A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5" w:type="pct"/>
            <w:vMerge w:val="restart"/>
            <w:shd w:val="clear" w:color="auto" w:fill="auto"/>
          </w:tcPr>
          <w:p w14:paraId="76414547" w14:textId="55224114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410BA82F" w14:textId="1E2777D5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vMerge w:val="restart"/>
            <w:shd w:val="clear" w:color="auto" w:fill="auto"/>
          </w:tcPr>
          <w:p w14:paraId="773FE26C" w14:textId="6B2CD881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223" w:type="pct"/>
            <w:vMerge w:val="restart"/>
          </w:tcPr>
          <w:p w14:paraId="68DE30C8" w14:textId="327ABA8F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2F026A0F" w14:textId="2953D6CB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DCD</w:t>
            </w:r>
          </w:p>
        </w:tc>
        <w:tc>
          <w:tcPr>
            <w:tcW w:w="314" w:type="pct"/>
            <w:vMerge w:val="restart"/>
            <w:shd w:val="clear" w:color="auto" w:fill="auto"/>
          </w:tcPr>
          <w:p w14:paraId="0AAB8F87" w14:textId="1B78F2B4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72ADEBDB" w14:textId="75F572A0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9-04-cc2-f</w:t>
            </w:r>
          </w:p>
        </w:tc>
        <w:tc>
          <w:tcPr>
            <w:tcW w:w="488" w:type="pct"/>
          </w:tcPr>
          <w:p w14:paraId="153E2B25" w14:textId="643B6BBE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LSFM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56A14F88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4e-i</w:t>
            </w:r>
          </w:p>
          <w:p w14:paraId="057509BF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5d-g</w:t>
            </w:r>
          </w:p>
          <w:p w14:paraId="7603A918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up. Video 6</w:t>
            </w:r>
          </w:p>
          <w:p w14:paraId="0D09E437" w14:textId="057AED37" w:rsidR="009C3864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10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c,d</w:t>
            </w:r>
            <w:proofErr w:type="gramEnd"/>
          </w:p>
        </w:tc>
        <w:tc>
          <w:tcPr>
            <w:tcW w:w="798" w:type="pct"/>
            <w:gridSpan w:val="2"/>
            <w:shd w:val="clear" w:color="auto" w:fill="auto"/>
          </w:tcPr>
          <w:p w14:paraId="4F84C72E" w14:textId="57EB153F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 xml:space="preserve">HBM633.BLRX.687 </w:t>
            </w:r>
          </w:p>
        </w:tc>
      </w:tr>
      <w:tr w:rsidR="00745C58" w:rsidRPr="00972FD8" w14:paraId="52ED5B4E" w14:textId="77777777" w:rsidTr="00745C58">
        <w:trPr>
          <w:trHeight w:val="406"/>
        </w:trPr>
        <w:tc>
          <w:tcPr>
            <w:tcW w:w="380" w:type="pct"/>
            <w:vMerge/>
            <w:shd w:val="clear" w:color="auto" w:fill="auto"/>
          </w:tcPr>
          <w:p w14:paraId="707B9755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  <w:shd w:val="clear" w:color="auto" w:fill="auto"/>
          </w:tcPr>
          <w:p w14:paraId="50698C9E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7C44633C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  <w:shd w:val="clear" w:color="auto" w:fill="auto"/>
          </w:tcPr>
          <w:p w14:paraId="669FECD4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204D80EC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58579388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14:paraId="32C3B248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189B40E3" w14:textId="75268F02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9-04-cc2-b28</w:t>
            </w:r>
          </w:p>
        </w:tc>
        <w:tc>
          <w:tcPr>
            <w:tcW w:w="488" w:type="pct"/>
          </w:tcPr>
          <w:p w14:paraId="1714F7F2" w14:textId="634948C5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1A78AA3A" w14:textId="0D798FF3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22272619" w14:textId="0B9423B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548.TSMP.663</w:t>
            </w:r>
          </w:p>
        </w:tc>
      </w:tr>
      <w:tr w:rsidR="00745C58" w:rsidRPr="00972FD8" w14:paraId="480B1E8D" w14:textId="77777777" w:rsidTr="00745C58">
        <w:trPr>
          <w:trHeight w:val="406"/>
        </w:trPr>
        <w:tc>
          <w:tcPr>
            <w:tcW w:w="380" w:type="pct"/>
            <w:vMerge w:val="restart"/>
            <w:shd w:val="clear" w:color="auto" w:fill="auto"/>
          </w:tcPr>
          <w:p w14:paraId="6F668DDB" w14:textId="61EA930A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05" w:type="pct"/>
            <w:vMerge w:val="restart"/>
            <w:shd w:val="clear" w:color="auto" w:fill="auto"/>
          </w:tcPr>
          <w:p w14:paraId="4C5CFAE0" w14:textId="7F17E256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26114801" w14:textId="5252F92C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30" w:type="pct"/>
            <w:vMerge w:val="restart"/>
            <w:shd w:val="clear" w:color="auto" w:fill="auto"/>
          </w:tcPr>
          <w:p w14:paraId="00042609" w14:textId="542DF79B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223" w:type="pct"/>
            <w:vMerge w:val="restart"/>
          </w:tcPr>
          <w:p w14:paraId="3A33C850" w14:textId="0280E15C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6F9882DF" w14:textId="2552370D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DCD</w:t>
            </w:r>
          </w:p>
        </w:tc>
        <w:tc>
          <w:tcPr>
            <w:tcW w:w="314" w:type="pct"/>
            <w:vMerge w:val="restart"/>
            <w:shd w:val="clear" w:color="auto" w:fill="auto"/>
          </w:tcPr>
          <w:p w14:paraId="48E19C99" w14:textId="179DF1C4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12416F87" w14:textId="783393A5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9-01-cc2-a</w:t>
            </w:r>
          </w:p>
        </w:tc>
        <w:tc>
          <w:tcPr>
            <w:tcW w:w="488" w:type="pct"/>
          </w:tcPr>
          <w:p w14:paraId="73604EA1" w14:textId="6DB40D6F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LSFM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2F745C21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3e-h,</w:t>
            </w:r>
          </w:p>
          <w:p w14:paraId="1DFF1AC2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8a-e</w:t>
            </w:r>
          </w:p>
          <w:p w14:paraId="50B5665B" w14:textId="5EB243DD" w:rsidR="009C3864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up. Video 1,3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5A24923D" w14:textId="77E268BF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HBM363.TMWJ.967</w:t>
            </w:r>
            <w:r w:rsidRPr="00972FD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45C58" w:rsidRPr="00972FD8" w14:paraId="61E94799" w14:textId="77777777" w:rsidTr="00745C58">
        <w:trPr>
          <w:trHeight w:val="406"/>
        </w:trPr>
        <w:tc>
          <w:tcPr>
            <w:tcW w:w="380" w:type="pct"/>
            <w:vMerge/>
            <w:shd w:val="clear" w:color="auto" w:fill="auto"/>
          </w:tcPr>
          <w:p w14:paraId="7EEBBAE4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  <w:shd w:val="clear" w:color="auto" w:fill="auto"/>
          </w:tcPr>
          <w:p w14:paraId="346DC054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717827F6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  <w:shd w:val="clear" w:color="auto" w:fill="auto"/>
          </w:tcPr>
          <w:p w14:paraId="29A1F337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44FC5FB8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20F0EE69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14:paraId="55F7007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7FD8E822" w14:textId="43D96411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9-01-cc2-a28</w:t>
            </w:r>
          </w:p>
        </w:tc>
        <w:tc>
          <w:tcPr>
            <w:tcW w:w="488" w:type="pct"/>
          </w:tcPr>
          <w:p w14:paraId="3F4E4E92" w14:textId="05E0C39C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3A29185F" w14:textId="1ABCEC93" w:rsidR="009C3864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5598CC7A" w14:textId="5CCC8005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498.TCSV.345</w:t>
            </w:r>
          </w:p>
        </w:tc>
      </w:tr>
      <w:tr w:rsidR="00745C58" w:rsidRPr="00972FD8" w14:paraId="731658F0" w14:textId="77777777" w:rsidTr="00745C58">
        <w:trPr>
          <w:trHeight w:val="340"/>
        </w:trPr>
        <w:tc>
          <w:tcPr>
            <w:tcW w:w="380" w:type="pct"/>
            <w:shd w:val="clear" w:color="auto" w:fill="auto"/>
          </w:tcPr>
          <w:p w14:paraId="1DDC1EF9" w14:textId="77777777" w:rsidR="009C3864" w:rsidRPr="00A87ED5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05" w:type="pct"/>
            <w:shd w:val="clear" w:color="auto" w:fill="auto"/>
          </w:tcPr>
          <w:p w14:paraId="209CF938" w14:textId="77777777" w:rsidR="009C3864" w:rsidRPr="00A87ED5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73" w:type="pct"/>
            <w:shd w:val="clear" w:color="auto" w:fill="auto"/>
          </w:tcPr>
          <w:p w14:paraId="4111AD1D" w14:textId="77777777" w:rsidR="009C3864" w:rsidRPr="00A87ED5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shd w:val="clear" w:color="auto" w:fill="auto"/>
          </w:tcPr>
          <w:p w14:paraId="5E2B0E38" w14:textId="77777777" w:rsidR="009C3864" w:rsidRPr="00A87ED5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223" w:type="pct"/>
          </w:tcPr>
          <w:p w14:paraId="753C9BB7" w14:textId="5DB5A202" w:rsidR="009C3864" w:rsidRPr="00A87ED5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298" w:type="pct"/>
            <w:shd w:val="clear" w:color="auto" w:fill="auto"/>
          </w:tcPr>
          <w:p w14:paraId="481A1318" w14:textId="77777777" w:rsidR="009C3864" w:rsidRPr="00A87ED5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 xml:space="preserve">DCD </w:t>
            </w:r>
          </w:p>
        </w:tc>
        <w:tc>
          <w:tcPr>
            <w:tcW w:w="314" w:type="pct"/>
            <w:shd w:val="clear" w:color="auto" w:fill="auto"/>
          </w:tcPr>
          <w:p w14:paraId="2B5B5C2F" w14:textId="77777777" w:rsidR="009C3864" w:rsidRPr="00A87ED5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660" w:type="pct"/>
            <w:shd w:val="clear" w:color="auto" w:fill="auto"/>
          </w:tcPr>
          <w:p w14:paraId="6AEC3018" w14:textId="77777777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20-05-n2-reg01</w:t>
            </w:r>
          </w:p>
        </w:tc>
        <w:tc>
          <w:tcPr>
            <w:tcW w:w="488" w:type="pct"/>
          </w:tcPr>
          <w:p w14:paraId="07A41D6B" w14:textId="03D45A47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LSFM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0539AA7E" w14:textId="6B583AA8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Fig. 3a-d</w:t>
            </w:r>
          </w:p>
          <w:p w14:paraId="104E675D" w14:textId="2A29C8F5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Sup. Video 2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2AE01F1D" w14:textId="108680A7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 xml:space="preserve">HBM392.QWSF.974 </w:t>
            </w:r>
          </w:p>
        </w:tc>
      </w:tr>
      <w:tr w:rsidR="00745C58" w:rsidRPr="00972FD8" w14:paraId="464F33A0" w14:textId="77777777" w:rsidTr="00745C58">
        <w:trPr>
          <w:trHeight w:val="340"/>
        </w:trPr>
        <w:tc>
          <w:tcPr>
            <w:tcW w:w="380" w:type="pct"/>
            <w:vMerge w:val="restart"/>
            <w:shd w:val="clear" w:color="auto" w:fill="auto"/>
          </w:tcPr>
          <w:p w14:paraId="3B5ED6A0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05" w:type="pct"/>
            <w:vMerge w:val="restart"/>
            <w:shd w:val="clear" w:color="auto" w:fill="auto"/>
          </w:tcPr>
          <w:p w14:paraId="405C9BDB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3BD3F155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30" w:type="pct"/>
            <w:vMerge w:val="restart"/>
            <w:shd w:val="clear" w:color="auto" w:fill="auto"/>
          </w:tcPr>
          <w:p w14:paraId="4CDE1C60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223" w:type="pct"/>
            <w:vMerge w:val="restart"/>
          </w:tcPr>
          <w:p w14:paraId="68FCD914" w14:textId="3364D058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2FDCFA66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314" w:type="pct"/>
            <w:vMerge w:val="restart"/>
            <w:shd w:val="clear" w:color="auto" w:fill="auto"/>
          </w:tcPr>
          <w:p w14:paraId="4B7EEDA0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660" w:type="pct"/>
            <w:shd w:val="clear" w:color="auto" w:fill="auto"/>
          </w:tcPr>
          <w:p w14:paraId="5F6EF368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6-n1-reg02</w:t>
            </w:r>
          </w:p>
        </w:tc>
        <w:tc>
          <w:tcPr>
            <w:tcW w:w="488" w:type="pct"/>
          </w:tcPr>
          <w:p w14:paraId="0534B351" w14:textId="048BCB83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53CF8867" w14:textId="1302472F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1a,</w:t>
            </w:r>
          </w:p>
          <w:p w14:paraId="4A988C31" w14:textId="4D598A1B" w:rsidR="009C3864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2a-b</w:t>
            </w:r>
          </w:p>
          <w:p w14:paraId="7F140CD0" w14:textId="59BAB0B2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e</w:t>
            </w:r>
          </w:p>
          <w:p w14:paraId="5BB0C5DC" w14:textId="5E8AF6CC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6a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27A37F16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866.TGNJ.847</w:t>
            </w:r>
          </w:p>
        </w:tc>
      </w:tr>
      <w:tr w:rsidR="00745C58" w:rsidRPr="00972FD8" w14:paraId="319317D8" w14:textId="77777777" w:rsidTr="00745C58">
        <w:trPr>
          <w:trHeight w:val="538"/>
        </w:trPr>
        <w:tc>
          <w:tcPr>
            <w:tcW w:w="380" w:type="pct"/>
            <w:vMerge/>
          </w:tcPr>
          <w:p w14:paraId="677C69A6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2AEDEE0E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4D2666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16AE622B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51A36FD8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7776C955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</w:tcPr>
          <w:p w14:paraId="2316B8A4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39B641AC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6-n2-reg01</w:t>
            </w:r>
          </w:p>
        </w:tc>
        <w:tc>
          <w:tcPr>
            <w:tcW w:w="488" w:type="pct"/>
          </w:tcPr>
          <w:p w14:paraId="3001E743" w14:textId="0E3DA43D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0F455E5B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2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a,c</w:t>
            </w:r>
            <w:proofErr w:type="gramEnd"/>
          </w:p>
          <w:p w14:paraId="1B27CE29" w14:textId="795F94C4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3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b,e</w:t>
            </w:r>
            <w:proofErr w:type="gramEnd"/>
            <w:r w:rsidRPr="00972FD8">
              <w:rPr>
                <w:rFonts w:ascii="Arial" w:hAnsi="Arial" w:cs="Arial"/>
                <w:sz w:val="16"/>
                <w:szCs w:val="16"/>
              </w:rPr>
              <w:t>,h</w:t>
            </w:r>
          </w:p>
          <w:p w14:paraId="3386F79B" w14:textId="6A19838A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5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a,c</w:t>
            </w:r>
            <w:proofErr w:type="gramEnd"/>
            <w:r w:rsidRPr="00972FD8">
              <w:rPr>
                <w:rFonts w:ascii="Arial" w:hAnsi="Arial" w:cs="Arial"/>
                <w:sz w:val="16"/>
                <w:szCs w:val="16"/>
              </w:rPr>
              <w:t>,e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5BD5BBD1" w14:textId="54EA988E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958.GGVQ.546</w:t>
            </w:r>
          </w:p>
        </w:tc>
      </w:tr>
      <w:tr w:rsidR="00745C58" w:rsidRPr="00972FD8" w14:paraId="505FC5A3" w14:textId="77777777" w:rsidTr="00745C58">
        <w:trPr>
          <w:trHeight w:val="550"/>
        </w:trPr>
        <w:tc>
          <w:tcPr>
            <w:tcW w:w="380" w:type="pct"/>
            <w:vMerge/>
          </w:tcPr>
          <w:p w14:paraId="730687EA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5C992307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79E1A9AB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6136F510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42FE942D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6738FF8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</w:tcPr>
          <w:p w14:paraId="10AF0601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25861DCC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6-n3-reg03</w:t>
            </w:r>
          </w:p>
        </w:tc>
        <w:tc>
          <w:tcPr>
            <w:tcW w:w="488" w:type="pct"/>
          </w:tcPr>
          <w:p w14:paraId="47F00448" w14:textId="6CF9E5A8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02DAA1A7" w14:textId="5AFD0C42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1b</w:t>
            </w:r>
          </w:p>
          <w:p w14:paraId="536ACE22" w14:textId="77777777" w:rsidR="009C3864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3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g,i</w:t>
            </w:r>
            <w:proofErr w:type="gramEnd"/>
          </w:p>
          <w:p w14:paraId="18782636" w14:textId="0C1B919C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e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10584250" w14:textId="0C293485" w:rsidR="009C3864" w:rsidRPr="00972FD8" w:rsidRDefault="009C3864" w:rsidP="00745C58">
            <w:pPr>
              <w:pStyle w:val="Heading2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 xml:space="preserve"> HBM355.CZJX.599</w:t>
            </w:r>
          </w:p>
          <w:p w14:paraId="545EB558" w14:textId="6C1A6F58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C58" w:rsidRPr="00972FD8" w14:paraId="76AA2378" w14:textId="77777777" w:rsidTr="00745C58">
        <w:trPr>
          <w:trHeight w:val="538"/>
        </w:trPr>
        <w:tc>
          <w:tcPr>
            <w:tcW w:w="380" w:type="pct"/>
            <w:vMerge/>
          </w:tcPr>
          <w:p w14:paraId="052DE1CC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4C3C11F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7894BA7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29281E3C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50BDA81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7EE93BCD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</w:tcPr>
          <w:p w14:paraId="54A815B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4F551F8F" w14:textId="6E25CAAD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6-n9-reg01</w:t>
            </w:r>
          </w:p>
        </w:tc>
        <w:tc>
          <w:tcPr>
            <w:tcW w:w="488" w:type="pct"/>
          </w:tcPr>
          <w:p w14:paraId="214B0D53" w14:textId="780FF7D1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LSFM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52F1F5BF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 xml:space="preserve">Fig. 4a-d </w:t>
            </w:r>
          </w:p>
          <w:p w14:paraId="276D93A1" w14:textId="23D08678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5a-c</w:t>
            </w:r>
          </w:p>
          <w:p w14:paraId="487B94E3" w14:textId="13A5733B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up. Video 4,5</w:t>
            </w:r>
          </w:p>
          <w:p w14:paraId="2F46D59B" w14:textId="3E8C08DE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9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a,b</w:t>
            </w:r>
            <w:proofErr w:type="gramEnd"/>
          </w:p>
          <w:p w14:paraId="31C548E7" w14:textId="4893ABE8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10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a,b</w:t>
            </w:r>
            <w:proofErr w:type="gramEnd"/>
          </w:p>
        </w:tc>
        <w:tc>
          <w:tcPr>
            <w:tcW w:w="798" w:type="pct"/>
            <w:gridSpan w:val="2"/>
            <w:shd w:val="clear" w:color="auto" w:fill="auto"/>
          </w:tcPr>
          <w:p w14:paraId="788A8F58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384.XMBW.725</w:t>
            </w:r>
          </w:p>
        </w:tc>
      </w:tr>
      <w:tr w:rsidR="00745C58" w:rsidRPr="00972FD8" w14:paraId="09BAE417" w14:textId="77777777" w:rsidTr="00745C58">
        <w:trPr>
          <w:trHeight w:val="354"/>
        </w:trPr>
        <w:tc>
          <w:tcPr>
            <w:tcW w:w="380" w:type="pct"/>
            <w:vMerge/>
          </w:tcPr>
          <w:p w14:paraId="781FA036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70522DED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1BB8D61C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1CFAB123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7EDF1166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01CD0C89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 w:val="restart"/>
            <w:shd w:val="clear" w:color="auto" w:fill="auto"/>
          </w:tcPr>
          <w:p w14:paraId="32668257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21A321A5" w14:textId="77777777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20-06-cc2-c</w:t>
            </w:r>
          </w:p>
        </w:tc>
        <w:tc>
          <w:tcPr>
            <w:tcW w:w="488" w:type="pct"/>
          </w:tcPr>
          <w:p w14:paraId="722C2E0C" w14:textId="1C4565F2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008B778F" w14:textId="11C36D42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Fig. 1</w:t>
            </w:r>
            <w:proofErr w:type="gramStart"/>
            <w:r w:rsidRPr="00A87ED5">
              <w:rPr>
                <w:rFonts w:ascii="Arial" w:hAnsi="Arial" w:cs="Arial"/>
                <w:sz w:val="16"/>
                <w:szCs w:val="16"/>
              </w:rPr>
              <w:t>i,m</w:t>
            </w:r>
            <w:proofErr w:type="gramEnd"/>
          </w:p>
          <w:p w14:paraId="405F0E6F" w14:textId="67D9516F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Fig. 2a-b</w:t>
            </w:r>
          </w:p>
          <w:p w14:paraId="7E970911" w14:textId="6769C815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Ext Data Fig. 4</w:t>
            </w:r>
            <w:proofErr w:type="gramStart"/>
            <w:r w:rsidRPr="00A87ED5">
              <w:rPr>
                <w:rFonts w:ascii="Arial" w:hAnsi="Arial" w:cs="Arial"/>
                <w:sz w:val="16"/>
                <w:szCs w:val="16"/>
              </w:rPr>
              <w:t>d,h</w:t>
            </w:r>
            <w:proofErr w:type="gramEnd"/>
          </w:p>
          <w:p w14:paraId="602DAE36" w14:textId="76F14F66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Ext Data Fig. 5f</w:t>
            </w:r>
          </w:p>
          <w:p w14:paraId="1ABBC849" w14:textId="11433148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Ext Data Fig. 7a</w:t>
            </w:r>
          </w:p>
          <w:p w14:paraId="0176669F" w14:textId="514330C8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Ext Data Fig. 11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364B81AF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556.KSFB.592</w:t>
            </w:r>
          </w:p>
        </w:tc>
      </w:tr>
      <w:tr w:rsidR="00745C58" w:rsidRPr="00972FD8" w14:paraId="620BFC4D" w14:textId="77777777" w:rsidTr="00745C58">
        <w:trPr>
          <w:trHeight w:val="57"/>
        </w:trPr>
        <w:tc>
          <w:tcPr>
            <w:tcW w:w="380" w:type="pct"/>
            <w:vMerge/>
          </w:tcPr>
          <w:p w14:paraId="6855020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203AFB2B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11C25E71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68ADC2E8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6D1B1E69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446AA41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</w:tcPr>
          <w:p w14:paraId="4A251F2E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0D29FCFC" w14:textId="25EDC8C0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20-06-cc2-b</w:t>
            </w:r>
          </w:p>
        </w:tc>
        <w:tc>
          <w:tcPr>
            <w:tcW w:w="488" w:type="pct"/>
          </w:tcPr>
          <w:p w14:paraId="1EDAF7C9" w14:textId="2ADA6DB7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28784237" w14:textId="7F89E02B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Ext Data Fig. 5f</w:t>
            </w:r>
          </w:p>
          <w:p w14:paraId="5160A240" w14:textId="5835F156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87ED5">
              <w:rPr>
                <w:rFonts w:ascii="Arial" w:hAnsi="Arial" w:cs="Arial"/>
                <w:sz w:val="16"/>
                <w:szCs w:val="16"/>
              </w:rPr>
              <w:t>Ext Data Fig. 11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513F3836" w14:textId="77777777" w:rsidR="009C3864" w:rsidRPr="00972FD8" w:rsidRDefault="009C3864" w:rsidP="00745C58">
            <w:pPr>
              <w:shd w:val="clear" w:color="auto" w:fill="FAFAFA"/>
              <w:spacing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568.NGPL.345</w:t>
            </w:r>
          </w:p>
          <w:p w14:paraId="033D4EFD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C58" w:rsidRPr="00972FD8" w14:paraId="3C06E630" w14:textId="77777777" w:rsidTr="00745C58">
        <w:trPr>
          <w:trHeight w:val="57"/>
        </w:trPr>
        <w:tc>
          <w:tcPr>
            <w:tcW w:w="380" w:type="pct"/>
            <w:vMerge w:val="restart"/>
          </w:tcPr>
          <w:p w14:paraId="28D1B523" w14:textId="534AB430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05" w:type="pct"/>
            <w:vMerge w:val="restart"/>
          </w:tcPr>
          <w:p w14:paraId="101ECEB1" w14:textId="73EF6ED3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73" w:type="pct"/>
            <w:vMerge w:val="restart"/>
          </w:tcPr>
          <w:p w14:paraId="08EC2104" w14:textId="437B893E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vMerge w:val="restart"/>
          </w:tcPr>
          <w:p w14:paraId="65BB3938" w14:textId="754CDB46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223" w:type="pct"/>
            <w:vMerge w:val="restart"/>
          </w:tcPr>
          <w:p w14:paraId="5A8EFDF9" w14:textId="2084FEC6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8.8</w:t>
            </w:r>
          </w:p>
        </w:tc>
        <w:tc>
          <w:tcPr>
            <w:tcW w:w="298" w:type="pct"/>
            <w:vMerge w:val="restart"/>
          </w:tcPr>
          <w:p w14:paraId="3AB21120" w14:textId="292EAC9A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314" w:type="pct"/>
            <w:vMerge w:val="restart"/>
          </w:tcPr>
          <w:p w14:paraId="5C47C008" w14:textId="1D1013A8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479ED0B7" w14:textId="0CCECD81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7-cc1-a</w:t>
            </w:r>
          </w:p>
        </w:tc>
        <w:tc>
          <w:tcPr>
            <w:tcW w:w="488" w:type="pct"/>
          </w:tcPr>
          <w:p w14:paraId="32B9E635" w14:textId="74AE8D8D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67794332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2a-b</w:t>
            </w:r>
          </w:p>
          <w:p w14:paraId="3213C170" w14:textId="77777777" w:rsidR="009C3864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4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b,i</w:t>
            </w:r>
            <w:proofErr w:type="gramEnd"/>
          </w:p>
          <w:p w14:paraId="3AF0AB39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  <w:p w14:paraId="20C13E0C" w14:textId="3DE572C3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7b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30760E14" w14:textId="26708081" w:rsidR="009C3864" w:rsidRPr="00972FD8" w:rsidRDefault="009C3864" w:rsidP="00745C58">
            <w:pPr>
              <w:shd w:val="clear" w:color="auto" w:fill="FAFAFA"/>
              <w:spacing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772.XXCD.697</w:t>
            </w:r>
          </w:p>
        </w:tc>
      </w:tr>
      <w:tr w:rsidR="00745C58" w:rsidRPr="00972FD8" w14:paraId="6C8B3344" w14:textId="77777777" w:rsidTr="00745C58">
        <w:trPr>
          <w:trHeight w:val="57"/>
        </w:trPr>
        <w:tc>
          <w:tcPr>
            <w:tcW w:w="380" w:type="pct"/>
            <w:vMerge/>
          </w:tcPr>
          <w:p w14:paraId="69F1FCE3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037F7A7E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4C8AE813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07F5F281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0164EAED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17953215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</w:tcPr>
          <w:p w14:paraId="51AF1B0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45ABF6BA" w14:textId="44FE8A4A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7-cc2-b</w:t>
            </w:r>
          </w:p>
        </w:tc>
        <w:tc>
          <w:tcPr>
            <w:tcW w:w="488" w:type="pct"/>
          </w:tcPr>
          <w:p w14:paraId="71251B61" w14:textId="740BFFE9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0B659558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72FD8">
              <w:rPr>
                <w:rFonts w:ascii="Arial" w:hAnsi="Arial" w:cs="Arial"/>
                <w:sz w:val="16"/>
                <w:szCs w:val="16"/>
              </w:rPr>
              <w:t xml:space="preserve"> 1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h,j</w:t>
            </w:r>
            <w:proofErr w:type="gramEnd"/>
          </w:p>
          <w:p w14:paraId="531F02A5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2a-b</w:t>
            </w:r>
          </w:p>
          <w:p w14:paraId="67B55E30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72FD8">
              <w:rPr>
                <w:rFonts w:ascii="Arial" w:hAnsi="Arial" w:cs="Arial"/>
                <w:sz w:val="16"/>
                <w:szCs w:val="16"/>
              </w:rPr>
              <w:t xml:space="preserve"> 5h</w:t>
            </w:r>
          </w:p>
          <w:p w14:paraId="33EB4702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 xml:space="preserve">Ext Data Fig. 4c </w:t>
            </w:r>
          </w:p>
          <w:p w14:paraId="640FDCF5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5</w:t>
            </w:r>
            <w:proofErr w:type="gramStart"/>
            <w:r w:rsidRPr="00972FD8">
              <w:rPr>
                <w:rFonts w:ascii="Arial" w:hAnsi="Arial" w:cs="Arial"/>
                <w:sz w:val="16"/>
                <w:szCs w:val="16"/>
              </w:rPr>
              <w:t>b,d</w:t>
            </w:r>
            <w:proofErr w:type="gramEnd"/>
            <w:r w:rsidRPr="00972FD8">
              <w:rPr>
                <w:rFonts w:ascii="Arial" w:hAnsi="Arial" w:cs="Arial"/>
                <w:sz w:val="16"/>
                <w:szCs w:val="16"/>
              </w:rPr>
              <w:t>,f</w:t>
            </w:r>
          </w:p>
          <w:p w14:paraId="4F9C9CE9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7c</w:t>
            </w:r>
          </w:p>
          <w:p w14:paraId="379841F7" w14:textId="463C84CA" w:rsidR="009C3864" w:rsidRPr="00A87ED5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 11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67275F98" w14:textId="1ABF13AD" w:rsidR="009C3864" w:rsidRPr="00972FD8" w:rsidRDefault="009C3864" w:rsidP="00745C58">
            <w:pPr>
              <w:shd w:val="clear" w:color="auto" w:fill="FAFAFA"/>
              <w:spacing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389.PKHL.936</w:t>
            </w:r>
          </w:p>
        </w:tc>
      </w:tr>
      <w:tr w:rsidR="00745C58" w:rsidRPr="00972FD8" w14:paraId="244D6701" w14:textId="77777777" w:rsidTr="00745C58">
        <w:trPr>
          <w:trHeight w:val="273"/>
        </w:trPr>
        <w:tc>
          <w:tcPr>
            <w:tcW w:w="380" w:type="pct"/>
            <w:vMerge w:val="restart"/>
            <w:shd w:val="clear" w:color="auto" w:fill="auto"/>
          </w:tcPr>
          <w:p w14:paraId="55172595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05" w:type="pct"/>
            <w:vMerge w:val="restart"/>
            <w:shd w:val="clear" w:color="auto" w:fill="auto"/>
          </w:tcPr>
          <w:p w14:paraId="7409B3DF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33465DAF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vMerge w:val="restart"/>
            <w:shd w:val="clear" w:color="auto" w:fill="auto"/>
          </w:tcPr>
          <w:p w14:paraId="2D84DD2A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223" w:type="pct"/>
            <w:vMerge w:val="restart"/>
          </w:tcPr>
          <w:p w14:paraId="6C8F5F18" w14:textId="5D4A630F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7DB60101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DCD</w:t>
            </w:r>
          </w:p>
        </w:tc>
        <w:tc>
          <w:tcPr>
            <w:tcW w:w="314" w:type="pct"/>
            <w:vMerge w:val="restart"/>
            <w:shd w:val="clear" w:color="auto" w:fill="auto"/>
          </w:tcPr>
          <w:p w14:paraId="4A517BB3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SPL</w:t>
            </w:r>
          </w:p>
          <w:p w14:paraId="33035114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214A37F2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8-cc2-b</w:t>
            </w:r>
          </w:p>
        </w:tc>
        <w:tc>
          <w:tcPr>
            <w:tcW w:w="488" w:type="pct"/>
          </w:tcPr>
          <w:p w14:paraId="50121460" w14:textId="622DF011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53BDB212" w14:textId="19B33A08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Fig. 1</w:t>
            </w:r>
            <w:proofErr w:type="gramStart"/>
            <w:r w:rsidRPr="00C2581E">
              <w:rPr>
                <w:rFonts w:ascii="Arial" w:hAnsi="Arial" w:cs="Arial"/>
                <w:sz w:val="16"/>
                <w:szCs w:val="16"/>
              </w:rPr>
              <w:t>k,n</w:t>
            </w:r>
            <w:proofErr w:type="gramEnd"/>
          </w:p>
          <w:p w14:paraId="455160B4" w14:textId="4F330157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Fig. 2a-b</w:t>
            </w:r>
          </w:p>
          <w:p w14:paraId="35C55123" w14:textId="6F9FE61F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4f</w:t>
            </w:r>
          </w:p>
          <w:p w14:paraId="644C21B4" w14:textId="4EABAB37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5f</w:t>
            </w:r>
          </w:p>
          <w:p w14:paraId="39120EFA" w14:textId="58E94546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7d</w:t>
            </w:r>
          </w:p>
          <w:p w14:paraId="3A1059BD" w14:textId="0BC6026D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11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204F7BCF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342.FSLD.938</w:t>
            </w:r>
          </w:p>
        </w:tc>
      </w:tr>
      <w:tr w:rsidR="00745C58" w:rsidRPr="00972FD8" w14:paraId="4185B8A5" w14:textId="77777777" w:rsidTr="00745C58">
        <w:trPr>
          <w:trHeight w:val="524"/>
        </w:trPr>
        <w:tc>
          <w:tcPr>
            <w:tcW w:w="380" w:type="pct"/>
            <w:vMerge/>
          </w:tcPr>
          <w:p w14:paraId="48754AAF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56BEF3B0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76979827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30B4FB9E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5C9EA883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00CAB67F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</w:tcPr>
          <w:p w14:paraId="7BC7D111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3BAC7C74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8-cc3-a</w:t>
            </w:r>
          </w:p>
        </w:tc>
        <w:tc>
          <w:tcPr>
            <w:tcW w:w="488" w:type="pct"/>
          </w:tcPr>
          <w:p w14:paraId="23D0884C" w14:textId="67B6B9B5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17C909CB" w14:textId="72950789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Fig 1L</w:t>
            </w:r>
          </w:p>
          <w:p w14:paraId="2E925942" w14:textId="6F498848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Fig 2a-e</w:t>
            </w:r>
          </w:p>
          <w:p w14:paraId="253D18A3" w14:textId="08136114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2d-f</w:t>
            </w:r>
          </w:p>
          <w:p w14:paraId="3B6457CD" w14:textId="657F8983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4</w:t>
            </w:r>
            <w:proofErr w:type="gramStart"/>
            <w:r w:rsidRPr="00C2581E">
              <w:rPr>
                <w:rFonts w:ascii="Arial" w:hAnsi="Arial" w:cs="Arial"/>
                <w:sz w:val="16"/>
                <w:szCs w:val="16"/>
              </w:rPr>
              <w:t>a,e</w:t>
            </w:r>
            <w:proofErr w:type="gramEnd"/>
            <w:r w:rsidRPr="00C2581E">
              <w:rPr>
                <w:rFonts w:ascii="Arial" w:hAnsi="Arial" w:cs="Arial"/>
                <w:sz w:val="16"/>
                <w:szCs w:val="16"/>
              </w:rPr>
              <w:t>,g</w:t>
            </w:r>
          </w:p>
          <w:p w14:paraId="33E6EDF9" w14:textId="44864F60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5</w:t>
            </w:r>
            <w:proofErr w:type="gramStart"/>
            <w:r w:rsidRPr="00C2581E">
              <w:rPr>
                <w:rFonts w:ascii="Arial" w:hAnsi="Arial" w:cs="Arial"/>
                <w:sz w:val="16"/>
                <w:szCs w:val="16"/>
              </w:rPr>
              <w:t>a,f</w:t>
            </w:r>
            <w:proofErr w:type="gramEnd"/>
            <w:r w:rsidRPr="00C2581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24996F6" w14:textId="531E1FB1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7</w:t>
            </w:r>
            <w:proofErr w:type="gramStart"/>
            <w:r w:rsidRPr="00C2581E">
              <w:rPr>
                <w:rFonts w:ascii="Arial" w:hAnsi="Arial" w:cs="Arial"/>
                <w:sz w:val="16"/>
                <w:szCs w:val="16"/>
              </w:rPr>
              <w:t>b,d</w:t>
            </w:r>
            <w:proofErr w:type="gramEnd"/>
          </w:p>
          <w:p w14:paraId="3D442B3F" w14:textId="6626345D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11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7B3BD5CB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772.TKGJ.794</w:t>
            </w:r>
          </w:p>
        </w:tc>
      </w:tr>
      <w:tr w:rsidR="00745C58" w:rsidRPr="00972FD8" w14:paraId="5C9F52A4" w14:textId="77777777" w:rsidTr="00745C58">
        <w:trPr>
          <w:trHeight w:val="368"/>
        </w:trPr>
        <w:tc>
          <w:tcPr>
            <w:tcW w:w="380" w:type="pct"/>
            <w:vMerge/>
          </w:tcPr>
          <w:p w14:paraId="42095AFF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7BF4C64B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78682D65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4FA26929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7E5ADB60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09FA5BE2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 w:val="restart"/>
            <w:shd w:val="clear" w:color="auto" w:fill="auto"/>
          </w:tcPr>
          <w:p w14:paraId="26CCB0DF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LN</w:t>
            </w:r>
          </w:p>
          <w:p w14:paraId="64A3A645" w14:textId="1D914EE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752E959B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8-n7-reg03</w:t>
            </w:r>
          </w:p>
        </w:tc>
        <w:tc>
          <w:tcPr>
            <w:tcW w:w="488" w:type="pct"/>
          </w:tcPr>
          <w:p w14:paraId="1628A972" w14:textId="29F5FA1E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44A93474" w14:textId="16C4E821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Fig. 1c</w:t>
            </w:r>
          </w:p>
          <w:p w14:paraId="17A37C92" w14:textId="3A402474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Fig. 2a-b</w:t>
            </w:r>
          </w:p>
          <w:p w14:paraId="79A86D16" w14:textId="24364D37" w:rsidR="009C3864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. Fig. 3</w:t>
            </w:r>
            <w:proofErr w:type="gramStart"/>
            <w:r w:rsidRPr="00C2581E">
              <w:rPr>
                <w:rFonts w:ascii="Arial" w:hAnsi="Arial" w:cs="Arial"/>
                <w:sz w:val="16"/>
                <w:szCs w:val="16"/>
              </w:rPr>
              <w:t>c,j</w:t>
            </w:r>
            <w:proofErr w:type="gramEnd"/>
          </w:p>
          <w:p w14:paraId="523D00EF" w14:textId="7F9974DD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e</w:t>
            </w:r>
          </w:p>
          <w:p w14:paraId="53C8C370" w14:textId="4B1FA68C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2581E">
              <w:rPr>
                <w:rFonts w:ascii="Arial" w:hAnsi="Arial" w:cs="Arial"/>
                <w:sz w:val="16"/>
                <w:szCs w:val="16"/>
              </w:rPr>
              <w:t>Ext Data Fig. 6b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57FE94CD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746.ZTBR.275</w:t>
            </w:r>
          </w:p>
        </w:tc>
      </w:tr>
      <w:tr w:rsidR="00745C58" w:rsidRPr="00972FD8" w14:paraId="0EF8558E" w14:textId="77777777" w:rsidTr="00745C58">
        <w:trPr>
          <w:trHeight w:val="368"/>
        </w:trPr>
        <w:tc>
          <w:tcPr>
            <w:tcW w:w="380" w:type="pct"/>
            <w:vMerge/>
          </w:tcPr>
          <w:p w14:paraId="17026CAB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530FA82C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1AB387D6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746EED23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5E8C5418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48830AA3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14:paraId="663BFAF6" w14:textId="77777777" w:rsidR="009C3864" w:rsidRPr="00972FD8" w:rsidRDefault="009C3864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261790DA" w14:textId="567FB4D4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-08-n9-reg02</w:t>
            </w:r>
          </w:p>
        </w:tc>
        <w:tc>
          <w:tcPr>
            <w:tcW w:w="488" w:type="pct"/>
          </w:tcPr>
          <w:p w14:paraId="711CBABB" w14:textId="57E0F3E3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76349955" w14:textId="14F59F61" w:rsidR="009C3864" w:rsidRPr="00C2581E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e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5AEB4664" w14:textId="7DA803FE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2E6EC4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BM834.ZFVJ.978</w:t>
            </w:r>
          </w:p>
        </w:tc>
      </w:tr>
      <w:tr w:rsidR="00745C58" w:rsidRPr="00972FD8" w14:paraId="060D7898" w14:textId="77777777" w:rsidTr="00745C58">
        <w:trPr>
          <w:trHeight w:val="368"/>
        </w:trPr>
        <w:tc>
          <w:tcPr>
            <w:tcW w:w="380" w:type="pct"/>
            <w:vMerge/>
          </w:tcPr>
          <w:p w14:paraId="51B739CC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35492152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709F709C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34F81687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6BD2568B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7008FD8E" w14:textId="77777777" w:rsidR="009C3864" w:rsidRPr="00972FD8" w:rsidRDefault="009C3864" w:rsidP="00745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14:paraId="51238616" w14:textId="5C78F144" w:rsidR="009C3864" w:rsidRPr="00972FD8" w:rsidRDefault="009C3864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56D88BC5" w14:textId="315DF189" w:rsidR="009C3864" w:rsidRPr="00972FD8" w:rsidRDefault="009C3864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0-08-n10-reg01</w:t>
            </w:r>
          </w:p>
        </w:tc>
        <w:tc>
          <w:tcPr>
            <w:tcW w:w="488" w:type="pct"/>
          </w:tcPr>
          <w:p w14:paraId="1B9A7A9C" w14:textId="016C1962" w:rsidR="009C3864" w:rsidRPr="00972FD8" w:rsidRDefault="009C3864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02A71018" w14:textId="412BA42F" w:rsidR="009C3864" w:rsidRPr="002E6EC4" w:rsidRDefault="009C3864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E6EC4">
              <w:rPr>
                <w:rFonts w:ascii="Arial" w:eastAsia="Arial" w:hAnsi="Arial" w:cs="Arial"/>
                <w:sz w:val="16"/>
                <w:szCs w:val="16"/>
              </w:rPr>
              <w:t>Fig. 1e</w:t>
            </w:r>
          </w:p>
          <w:p w14:paraId="03FAC846" w14:textId="77777777" w:rsidR="009C3864" w:rsidRPr="002E6EC4" w:rsidRDefault="009C3864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E6EC4">
              <w:rPr>
                <w:rFonts w:ascii="Arial" w:eastAsia="Arial" w:hAnsi="Arial" w:cs="Arial"/>
                <w:sz w:val="16"/>
                <w:szCs w:val="16"/>
              </w:rPr>
              <w:t>Fig. 2a-e</w:t>
            </w:r>
          </w:p>
          <w:p w14:paraId="778E56E8" w14:textId="4E0114F1" w:rsidR="009C3864" w:rsidRPr="002E6EC4" w:rsidRDefault="009C3864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E6EC4">
              <w:rPr>
                <w:rFonts w:ascii="Arial" w:eastAsia="Arial" w:hAnsi="Arial" w:cs="Arial"/>
                <w:sz w:val="16"/>
                <w:szCs w:val="16"/>
              </w:rPr>
              <w:t>Ext Data Fig. 5e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24B07407" w14:textId="05F6C942" w:rsidR="009C3864" w:rsidRPr="00972FD8" w:rsidRDefault="009C3864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HBM754.WKLP.262</w:t>
            </w:r>
          </w:p>
        </w:tc>
      </w:tr>
      <w:tr w:rsidR="00745C58" w:rsidRPr="00972FD8" w14:paraId="31AB8A62" w14:textId="77777777" w:rsidTr="00745C58">
        <w:trPr>
          <w:trHeight w:val="76"/>
        </w:trPr>
        <w:tc>
          <w:tcPr>
            <w:tcW w:w="380" w:type="pct"/>
            <w:vMerge w:val="restart"/>
            <w:shd w:val="clear" w:color="auto" w:fill="auto"/>
          </w:tcPr>
          <w:p w14:paraId="2E619AD9" w14:textId="0415DB49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5" w:type="pct"/>
            <w:vMerge w:val="restart"/>
            <w:shd w:val="clear" w:color="auto" w:fill="auto"/>
          </w:tcPr>
          <w:p w14:paraId="717E3326" w14:textId="558A369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117D1B1D" w14:textId="325D2C1A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vMerge w:val="restart"/>
            <w:shd w:val="clear" w:color="auto" w:fill="auto"/>
          </w:tcPr>
          <w:p w14:paraId="0785E701" w14:textId="3B71B4D7" w:rsidR="00745C58" w:rsidRPr="00972FD8" w:rsidRDefault="00745C58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223" w:type="pct"/>
            <w:vMerge w:val="restart"/>
          </w:tcPr>
          <w:p w14:paraId="36FBBF12" w14:textId="14337C51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30.2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72DDE7BC" w14:textId="1634EB99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314" w:type="pct"/>
            <w:vMerge w:val="restart"/>
            <w:shd w:val="clear" w:color="auto" w:fill="auto"/>
          </w:tcPr>
          <w:p w14:paraId="460FFB1A" w14:textId="073EFA98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660" w:type="pct"/>
            <w:shd w:val="clear" w:color="auto" w:fill="auto"/>
          </w:tcPr>
          <w:p w14:paraId="54C4C8F8" w14:textId="61DA686F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9-n1-reg03</w:t>
            </w:r>
          </w:p>
        </w:tc>
        <w:tc>
          <w:tcPr>
            <w:tcW w:w="488" w:type="pct"/>
            <w:shd w:val="clear" w:color="auto" w:fill="auto"/>
          </w:tcPr>
          <w:p w14:paraId="1C5EA51E" w14:textId="12E55028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44" w:type="pct"/>
            <w:gridSpan w:val="2"/>
            <w:shd w:val="clear" w:color="auto" w:fill="auto"/>
          </w:tcPr>
          <w:p w14:paraId="0240BC3E" w14:textId="77777777" w:rsidR="00745C58" w:rsidRPr="00AD26D7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D26D7">
              <w:rPr>
                <w:rFonts w:ascii="Arial" w:hAnsi="Arial" w:cs="Arial"/>
                <w:sz w:val="16"/>
                <w:szCs w:val="16"/>
              </w:rPr>
              <w:t>Fig. 1d</w:t>
            </w:r>
          </w:p>
          <w:p w14:paraId="0882425C" w14:textId="77777777" w:rsidR="00745C58" w:rsidRPr="00AD26D7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D26D7">
              <w:rPr>
                <w:rFonts w:ascii="Arial" w:hAnsi="Arial" w:cs="Arial"/>
                <w:sz w:val="16"/>
                <w:szCs w:val="16"/>
              </w:rPr>
              <w:t>Fig. 2a-b</w:t>
            </w:r>
          </w:p>
          <w:p w14:paraId="083880DF" w14:textId="77777777" w:rsidR="00745C58" w:rsidRPr="00AD26D7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D26D7">
              <w:rPr>
                <w:rFonts w:ascii="Arial" w:hAnsi="Arial" w:cs="Arial"/>
                <w:sz w:val="16"/>
                <w:szCs w:val="16"/>
              </w:rPr>
              <w:t>Ext Data Fig. 3</w:t>
            </w:r>
            <w:proofErr w:type="gramStart"/>
            <w:r w:rsidRPr="00AD26D7">
              <w:rPr>
                <w:rFonts w:ascii="Arial" w:hAnsi="Arial" w:cs="Arial"/>
                <w:sz w:val="16"/>
                <w:szCs w:val="16"/>
              </w:rPr>
              <w:t>d,f</w:t>
            </w:r>
            <w:proofErr w:type="gramEnd"/>
            <w:r w:rsidRPr="00AD26D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AB48D04" w14:textId="77777777" w:rsidR="00745C58" w:rsidRPr="00AD26D7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D26D7">
              <w:rPr>
                <w:rFonts w:ascii="Arial" w:hAnsi="Arial" w:cs="Arial"/>
                <w:sz w:val="16"/>
                <w:szCs w:val="16"/>
              </w:rPr>
              <w:t>Ext Data Fig. 5e</w:t>
            </w:r>
          </w:p>
          <w:p w14:paraId="75F12D43" w14:textId="7B92D53A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D26D7">
              <w:rPr>
                <w:rFonts w:ascii="Arial" w:hAnsi="Arial" w:cs="Arial"/>
                <w:sz w:val="16"/>
                <w:szCs w:val="16"/>
              </w:rPr>
              <w:t>Ext Data Fig. 6c</w:t>
            </w:r>
          </w:p>
        </w:tc>
        <w:tc>
          <w:tcPr>
            <w:tcW w:w="784" w:type="pct"/>
            <w:shd w:val="clear" w:color="auto" w:fill="auto"/>
          </w:tcPr>
          <w:p w14:paraId="2CD2E518" w14:textId="4B0B1844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957.JXKN.887</w:t>
            </w:r>
          </w:p>
        </w:tc>
      </w:tr>
      <w:tr w:rsidR="00745C58" w:rsidRPr="00972FD8" w14:paraId="4CE50A64" w14:textId="77777777" w:rsidTr="00745C58">
        <w:trPr>
          <w:trHeight w:val="75"/>
        </w:trPr>
        <w:tc>
          <w:tcPr>
            <w:tcW w:w="380" w:type="pct"/>
            <w:vMerge/>
            <w:shd w:val="clear" w:color="auto" w:fill="auto"/>
          </w:tcPr>
          <w:p w14:paraId="21D9DD75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  <w:shd w:val="clear" w:color="auto" w:fill="auto"/>
          </w:tcPr>
          <w:p w14:paraId="3E119FE1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452F546D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  <w:shd w:val="clear" w:color="auto" w:fill="auto"/>
          </w:tcPr>
          <w:p w14:paraId="43C6C3B2" w14:textId="77777777" w:rsidR="00745C58" w:rsidRPr="00972FD8" w:rsidRDefault="00745C58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3B4E654C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4990E216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14:paraId="563E38C9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7FE9E985" w14:textId="03AECED6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20-09-n2-reg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72F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8" w:type="pct"/>
            <w:shd w:val="clear" w:color="auto" w:fill="auto"/>
          </w:tcPr>
          <w:p w14:paraId="4BB0A20F" w14:textId="64418AF5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44" w:type="pct"/>
            <w:gridSpan w:val="2"/>
            <w:shd w:val="clear" w:color="auto" w:fill="auto"/>
          </w:tcPr>
          <w:p w14:paraId="417CC114" w14:textId="77777777" w:rsidR="00745C58" w:rsidRPr="00AD26D7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D26D7">
              <w:rPr>
                <w:rFonts w:ascii="Arial" w:hAnsi="Arial" w:cs="Arial"/>
                <w:sz w:val="16"/>
                <w:szCs w:val="16"/>
              </w:rPr>
              <w:t>Fig. 1g</w:t>
            </w:r>
          </w:p>
          <w:p w14:paraId="5245E4E7" w14:textId="6A080191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D26D7">
              <w:rPr>
                <w:rFonts w:ascii="Arial" w:hAnsi="Arial" w:cs="Arial"/>
                <w:sz w:val="16"/>
                <w:szCs w:val="16"/>
              </w:rPr>
              <w:t>Ext Data Fig. 5e</w:t>
            </w:r>
          </w:p>
        </w:tc>
        <w:tc>
          <w:tcPr>
            <w:tcW w:w="784" w:type="pct"/>
            <w:shd w:val="clear" w:color="auto" w:fill="auto"/>
          </w:tcPr>
          <w:p w14:paraId="2C156C35" w14:textId="503107B1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747.CQKL.785</w:t>
            </w:r>
          </w:p>
        </w:tc>
      </w:tr>
      <w:tr w:rsidR="00745C58" w:rsidRPr="00972FD8" w14:paraId="7ADD77F0" w14:textId="77777777" w:rsidTr="00745C58">
        <w:trPr>
          <w:trHeight w:val="109"/>
        </w:trPr>
        <w:tc>
          <w:tcPr>
            <w:tcW w:w="380" w:type="pct"/>
            <w:vMerge/>
            <w:shd w:val="clear" w:color="auto" w:fill="auto"/>
          </w:tcPr>
          <w:p w14:paraId="353BE15F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  <w:shd w:val="clear" w:color="auto" w:fill="auto"/>
          </w:tcPr>
          <w:p w14:paraId="5541CC62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584AA165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  <w:shd w:val="clear" w:color="auto" w:fill="auto"/>
          </w:tcPr>
          <w:p w14:paraId="421E78B5" w14:textId="77777777" w:rsidR="00745C58" w:rsidRPr="00972FD8" w:rsidRDefault="00745C58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26098981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56ECD3DB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14:paraId="56886906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7FEDE509" w14:textId="04010059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-09-n3-reg01</w:t>
            </w:r>
          </w:p>
        </w:tc>
        <w:tc>
          <w:tcPr>
            <w:tcW w:w="488" w:type="pct"/>
            <w:shd w:val="clear" w:color="auto" w:fill="auto"/>
          </w:tcPr>
          <w:p w14:paraId="64787471" w14:textId="35771127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DEX</w:t>
            </w:r>
          </w:p>
        </w:tc>
        <w:tc>
          <w:tcPr>
            <w:tcW w:w="744" w:type="pct"/>
            <w:gridSpan w:val="2"/>
            <w:shd w:val="clear" w:color="auto" w:fill="auto"/>
          </w:tcPr>
          <w:p w14:paraId="7C17FBB9" w14:textId="33D9CF33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D26D7">
              <w:rPr>
                <w:rFonts w:ascii="Arial" w:hAnsi="Arial" w:cs="Arial"/>
                <w:sz w:val="16"/>
                <w:szCs w:val="16"/>
              </w:rPr>
              <w:t>Ext Data Fig. 5e</w:t>
            </w:r>
          </w:p>
        </w:tc>
        <w:tc>
          <w:tcPr>
            <w:tcW w:w="784" w:type="pct"/>
            <w:shd w:val="clear" w:color="auto" w:fill="auto"/>
          </w:tcPr>
          <w:p w14:paraId="4A31FDAB" w14:textId="45EE9CB0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AD26D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BM798.MXFT.837</w:t>
            </w:r>
          </w:p>
        </w:tc>
      </w:tr>
      <w:tr w:rsidR="00745C58" w:rsidRPr="00972FD8" w14:paraId="0C6A9883" w14:textId="77777777" w:rsidTr="00745C58">
        <w:trPr>
          <w:trHeight w:val="251"/>
        </w:trPr>
        <w:tc>
          <w:tcPr>
            <w:tcW w:w="380" w:type="pct"/>
            <w:vMerge w:val="restart"/>
            <w:shd w:val="clear" w:color="auto" w:fill="auto"/>
          </w:tcPr>
          <w:p w14:paraId="5CAA78D9" w14:textId="4AE4BD18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405" w:type="pct"/>
            <w:vMerge w:val="restart"/>
            <w:shd w:val="clear" w:color="auto" w:fill="auto"/>
          </w:tcPr>
          <w:p w14:paraId="28C1C48B" w14:textId="7A4B5B9E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47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475F5433" w14:textId="6E1A1A0D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vMerge w:val="restart"/>
            <w:shd w:val="clear" w:color="auto" w:fill="auto"/>
          </w:tcPr>
          <w:p w14:paraId="1F99D536" w14:textId="77777777" w:rsidR="00745C58" w:rsidRPr="00972FD8" w:rsidRDefault="00745C58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Caucasian</w:t>
            </w:r>
          </w:p>
          <w:p w14:paraId="41733879" w14:textId="100CBFA5" w:rsidR="00745C58" w:rsidRPr="00972FD8" w:rsidRDefault="00745C58" w:rsidP="00745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 w:val="restart"/>
          </w:tcPr>
          <w:p w14:paraId="1F904B6D" w14:textId="0052D385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8.4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7689B59F" w14:textId="7B4B8413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DCD</w:t>
            </w:r>
          </w:p>
        </w:tc>
        <w:tc>
          <w:tcPr>
            <w:tcW w:w="314" w:type="pct"/>
            <w:shd w:val="clear" w:color="auto" w:fill="auto"/>
          </w:tcPr>
          <w:p w14:paraId="4DEDFD9D" w14:textId="6FAEE068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 xml:space="preserve">LN </w:t>
            </w:r>
          </w:p>
        </w:tc>
        <w:tc>
          <w:tcPr>
            <w:tcW w:w="660" w:type="pct"/>
            <w:shd w:val="clear" w:color="auto" w:fill="auto"/>
          </w:tcPr>
          <w:p w14:paraId="23481699" w14:textId="2D9C1874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1-10-n3-reg01</w:t>
            </w:r>
          </w:p>
        </w:tc>
        <w:tc>
          <w:tcPr>
            <w:tcW w:w="488" w:type="pct"/>
          </w:tcPr>
          <w:p w14:paraId="10D24416" w14:textId="3853560F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1786E7FA" w14:textId="194A66DD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e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1B2BFEC6" w14:textId="3A813828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457.JZFF.434</w:t>
            </w:r>
          </w:p>
        </w:tc>
      </w:tr>
      <w:tr w:rsidR="00745C58" w:rsidRPr="00972FD8" w14:paraId="2FABFD66" w14:textId="77777777" w:rsidTr="00745C58">
        <w:trPr>
          <w:trHeight w:val="269"/>
        </w:trPr>
        <w:tc>
          <w:tcPr>
            <w:tcW w:w="380" w:type="pct"/>
            <w:vMerge/>
          </w:tcPr>
          <w:p w14:paraId="0A5F5767" w14:textId="751AEAA1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67DFD515" w14:textId="3C86AE86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79C0837" w14:textId="6D004D95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3AF0BD57" w14:textId="18E176BD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45878649" w14:textId="2E76BA24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316D539B" w14:textId="5EFD3D7B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shd w:val="clear" w:color="auto" w:fill="auto"/>
          </w:tcPr>
          <w:p w14:paraId="5087BC39" w14:textId="0AEC1851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60BCD70A" w14:textId="5A60633A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1-10-cc1-a</w:t>
            </w:r>
          </w:p>
        </w:tc>
        <w:tc>
          <w:tcPr>
            <w:tcW w:w="488" w:type="pct"/>
          </w:tcPr>
          <w:p w14:paraId="357FF756" w14:textId="165F71C4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538430B9" w14:textId="57433B22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7B3DCA13" w14:textId="21492D8D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659.XHFH.996</w:t>
            </w:r>
          </w:p>
        </w:tc>
      </w:tr>
      <w:tr w:rsidR="00745C58" w:rsidRPr="00972FD8" w14:paraId="4D6FC8FB" w14:textId="77777777" w:rsidTr="00745C58">
        <w:trPr>
          <w:trHeight w:val="410"/>
        </w:trPr>
        <w:tc>
          <w:tcPr>
            <w:tcW w:w="380" w:type="pct"/>
            <w:vMerge w:val="restart"/>
            <w:shd w:val="clear" w:color="auto" w:fill="auto"/>
          </w:tcPr>
          <w:p w14:paraId="34172E50" w14:textId="5B3BBB0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405" w:type="pct"/>
            <w:vMerge w:val="restart"/>
            <w:shd w:val="clear" w:color="auto" w:fill="auto"/>
          </w:tcPr>
          <w:p w14:paraId="184EA07F" w14:textId="1FB3B7E5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42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12F2FEE8" w14:textId="6C806E28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F</w:t>
            </w:r>
          </w:p>
        </w:tc>
        <w:tc>
          <w:tcPr>
            <w:tcW w:w="430" w:type="pct"/>
            <w:vMerge w:val="restart"/>
            <w:shd w:val="clear" w:color="auto" w:fill="auto"/>
          </w:tcPr>
          <w:p w14:paraId="00D09B45" w14:textId="777777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aucasian</w:t>
            </w:r>
          </w:p>
          <w:p w14:paraId="65E752BB" w14:textId="6A5A8D44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 w:val="restart"/>
          </w:tcPr>
          <w:p w14:paraId="79E33DED" w14:textId="3CCBE5BA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9.4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574E88AC" w14:textId="0FC4AEEA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BD</w:t>
            </w:r>
          </w:p>
        </w:tc>
        <w:tc>
          <w:tcPr>
            <w:tcW w:w="314" w:type="pct"/>
            <w:shd w:val="clear" w:color="auto" w:fill="auto"/>
          </w:tcPr>
          <w:p w14:paraId="0720627C" w14:textId="611E7C3F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LN</w:t>
            </w:r>
          </w:p>
        </w:tc>
        <w:tc>
          <w:tcPr>
            <w:tcW w:w="660" w:type="pct"/>
            <w:shd w:val="clear" w:color="auto" w:fill="auto"/>
          </w:tcPr>
          <w:p w14:paraId="40614DA4" w14:textId="1A8276EE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1-12-n3-reg01</w:t>
            </w:r>
          </w:p>
        </w:tc>
        <w:tc>
          <w:tcPr>
            <w:tcW w:w="488" w:type="pct"/>
          </w:tcPr>
          <w:p w14:paraId="335237BD" w14:textId="0D0F4471" w:rsidR="00745C58" w:rsidRPr="00972FD8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1316A54D" w14:textId="7CA83F5E" w:rsidR="00745C5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Fig. 2a-b</w:t>
            </w:r>
          </w:p>
          <w:p w14:paraId="5D93E318" w14:textId="649A54E0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e</w:t>
            </w:r>
          </w:p>
          <w:p w14:paraId="20167E46" w14:textId="03964B6A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Ext Data Fig.6d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3A524195" w14:textId="38D04F9A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HBM723.BZKF.992</w:t>
            </w:r>
          </w:p>
        </w:tc>
      </w:tr>
      <w:tr w:rsidR="00745C58" w:rsidRPr="00972FD8" w14:paraId="302DF6B1" w14:textId="77777777" w:rsidTr="00745C58">
        <w:trPr>
          <w:trHeight w:val="410"/>
        </w:trPr>
        <w:tc>
          <w:tcPr>
            <w:tcW w:w="380" w:type="pct"/>
            <w:vMerge/>
          </w:tcPr>
          <w:p w14:paraId="63D9E21C" w14:textId="563C630B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518E9103" w14:textId="02ABAAAC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CA5CBBB" w14:textId="1B83418A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5423DB2F" w14:textId="56C0B8B5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6F76CBD0" w14:textId="07AC8A73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241CEC87" w14:textId="7B42287E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shd w:val="clear" w:color="auto" w:fill="auto"/>
          </w:tcPr>
          <w:p w14:paraId="5ECF33E1" w14:textId="1A2101EC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0C1C9517" w14:textId="24E21E33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1-12-cc3-a</w:t>
            </w:r>
          </w:p>
        </w:tc>
        <w:tc>
          <w:tcPr>
            <w:tcW w:w="488" w:type="pct"/>
          </w:tcPr>
          <w:p w14:paraId="333BD266" w14:textId="7EB59374" w:rsidR="00745C58" w:rsidRPr="00972FD8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4C640658" w14:textId="18458C9A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1493E7CF" w14:textId="41CB3486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882.DBTR.869</w:t>
            </w:r>
          </w:p>
        </w:tc>
      </w:tr>
      <w:tr w:rsidR="00745C58" w:rsidRPr="00972FD8" w14:paraId="259C3598" w14:textId="77777777" w:rsidTr="00745C58">
        <w:trPr>
          <w:trHeight w:val="410"/>
        </w:trPr>
        <w:tc>
          <w:tcPr>
            <w:tcW w:w="380" w:type="pct"/>
          </w:tcPr>
          <w:p w14:paraId="2D1DDBB4" w14:textId="28FD440D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405" w:type="pct"/>
          </w:tcPr>
          <w:p w14:paraId="6D826274" w14:textId="17286883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273" w:type="pct"/>
          </w:tcPr>
          <w:p w14:paraId="3E07E2B8" w14:textId="043E2F80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</w:tcPr>
          <w:p w14:paraId="4F9179F2" w14:textId="60B10708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Latino</w:t>
            </w:r>
          </w:p>
        </w:tc>
        <w:tc>
          <w:tcPr>
            <w:tcW w:w="223" w:type="pct"/>
          </w:tcPr>
          <w:p w14:paraId="1B000F3C" w14:textId="0267AD54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15.9</w:t>
            </w:r>
          </w:p>
        </w:tc>
        <w:tc>
          <w:tcPr>
            <w:tcW w:w="298" w:type="pct"/>
          </w:tcPr>
          <w:p w14:paraId="6C552DDC" w14:textId="5E7126D0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BD</w:t>
            </w:r>
          </w:p>
        </w:tc>
        <w:tc>
          <w:tcPr>
            <w:tcW w:w="314" w:type="pct"/>
            <w:shd w:val="clear" w:color="auto" w:fill="auto"/>
          </w:tcPr>
          <w:p w14:paraId="1ACD528D" w14:textId="6E6137AD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51E4A7FD" w14:textId="22A1D791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1-13-cc2-c</w:t>
            </w:r>
          </w:p>
        </w:tc>
        <w:tc>
          <w:tcPr>
            <w:tcW w:w="488" w:type="pct"/>
          </w:tcPr>
          <w:p w14:paraId="4C0D7AAA" w14:textId="35D7A8EC" w:rsidR="00745C58" w:rsidRPr="00972FD8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3C2798DC" w14:textId="2D783802" w:rsidR="00745C5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5620063D" w14:textId="78096922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374.LLKS.325</w:t>
            </w:r>
          </w:p>
        </w:tc>
      </w:tr>
      <w:tr w:rsidR="00745C58" w:rsidRPr="00972FD8" w14:paraId="3B97F962" w14:textId="77777777" w:rsidTr="00745C58">
        <w:trPr>
          <w:trHeight w:val="410"/>
        </w:trPr>
        <w:tc>
          <w:tcPr>
            <w:tcW w:w="380" w:type="pct"/>
            <w:vMerge w:val="restart"/>
            <w:shd w:val="clear" w:color="auto" w:fill="auto"/>
          </w:tcPr>
          <w:p w14:paraId="421034F5" w14:textId="57F1B62C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405" w:type="pct"/>
            <w:vMerge w:val="restart"/>
            <w:shd w:val="clear" w:color="auto" w:fill="auto"/>
          </w:tcPr>
          <w:p w14:paraId="26398C08" w14:textId="559D699B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7327176F" w14:textId="27D47A31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vMerge w:val="restart"/>
            <w:shd w:val="clear" w:color="auto" w:fill="auto"/>
          </w:tcPr>
          <w:p w14:paraId="553213FD" w14:textId="36002774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223" w:type="pct"/>
            <w:vMerge w:val="restart"/>
          </w:tcPr>
          <w:p w14:paraId="21E62FD9" w14:textId="29D2D082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4EBDC125" w14:textId="76DD69C4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BD</w:t>
            </w:r>
          </w:p>
        </w:tc>
        <w:tc>
          <w:tcPr>
            <w:tcW w:w="314" w:type="pct"/>
            <w:shd w:val="clear" w:color="auto" w:fill="auto"/>
          </w:tcPr>
          <w:p w14:paraId="059A3E32" w14:textId="6B757875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LN</w:t>
            </w:r>
          </w:p>
        </w:tc>
        <w:tc>
          <w:tcPr>
            <w:tcW w:w="660" w:type="pct"/>
            <w:shd w:val="clear" w:color="auto" w:fill="auto"/>
          </w:tcPr>
          <w:p w14:paraId="39C8E790" w14:textId="5F63B981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1-14-n2.5-reg01</w:t>
            </w:r>
          </w:p>
        </w:tc>
        <w:tc>
          <w:tcPr>
            <w:tcW w:w="488" w:type="pct"/>
          </w:tcPr>
          <w:p w14:paraId="6EC627B5" w14:textId="7676395F" w:rsidR="00745C58" w:rsidRPr="00972FD8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560337B5" w14:textId="3146A47D" w:rsidR="00745C58" w:rsidRPr="00CF0382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F0382">
              <w:rPr>
                <w:rFonts w:ascii="Arial" w:hAnsi="Arial" w:cs="Arial"/>
                <w:sz w:val="16"/>
                <w:szCs w:val="16"/>
              </w:rPr>
              <w:t>Fig. 1f</w:t>
            </w:r>
          </w:p>
          <w:p w14:paraId="5F9C3588" w14:textId="77777777" w:rsidR="00745C58" w:rsidRPr="00CF0382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F0382">
              <w:rPr>
                <w:rFonts w:ascii="Arial" w:hAnsi="Arial" w:cs="Arial"/>
                <w:sz w:val="16"/>
                <w:szCs w:val="16"/>
              </w:rPr>
              <w:t>Ext. Data Fig. 3a</w:t>
            </w:r>
          </w:p>
          <w:p w14:paraId="0CBF3EAE" w14:textId="4999A3A4" w:rsidR="00745C58" w:rsidRPr="00CF0382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CF0382">
              <w:rPr>
                <w:rFonts w:ascii="Arial" w:hAnsi="Arial" w:cs="Arial"/>
                <w:sz w:val="16"/>
                <w:szCs w:val="16"/>
              </w:rPr>
              <w:t>Ext Data Fig. 5e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2B3410AF" w14:textId="0B7346AE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283.GNGR.785</w:t>
            </w:r>
          </w:p>
        </w:tc>
      </w:tr>
      <w:tr w:rsidR="00745C58" w:rsidRPr="00972FD8" w14:paraId="55C3DDA1" w14:textId="77777777" w:rsidTr="00745C58">
        <w:trPr>
          <w:trHeight w:val="410"/>
        </w:trPr>
        <w:tc>
          <w:tcPr>
            <w:tcW w:w="380" w:type="pct"/>
            <w:vMerge/>
          </w:tcPr>
          <w:p w14:paraId="745D3E77" w14:textId="405D8AC4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0B191632" w14:textId="23F76EF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DCDD30D" w14:textId="1543E961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1E7E6EA8" w14:textId="5671662E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12E5D994" w14:textId="2253AB7C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1DC3EE2C" w14:textId="30220A0F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shd w:val="clear" w:color="auto" w:fill="auto"/>
          </w:tcPr>
          <w:p w14:paraId="315BDA75" w14:textId="0FBC5091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2C700F93" w14:textId="0A3EA7B8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1-14-cc2-a</w:t>
            </w:r>
          </w:p>
        </w:tc>
        <w:tc>
          <w:tcPr>
            <w:tcW w:w="488" w:type="pct"/>
          </w:tcPr>
          <w:p w14:paraId="61CEA22B" w14:textId="7AF46DC7" w:rsidR="00745C58" w:rsidRPr="00972FD8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0B0D261D" w14:textId="759FD01A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0262B5BA" w14:textId="58C2E6A6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543.RSRV.265</w:t>
            </w:r>
          </w:p>
        </w:tc>
      </w:tr>
      <w:tr w:rsidR="00745C58" w:rsidRPr="00972FD8" w14:paraId="78CCF508" w14:textId="77777777" w:rsidTr="00745C58">
        <w:trPr>
          <w:trHeight w:val="410"/>
        </w:trPr>
        <w:tc>
          <w:tcPr>
            <w:tcW w:w="380" w:type="pct"/>
            <w:vMerge w:val="restart"/>
            <w:shd w:val="clear" w:color="auto" w:fill="auto"/>
          </w:tcPr>
          <w:p w14:paraId="72194277" w14:textId="44541E25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405" w:type="pct"/>
            <w:vMerge w:val="restart"/>
            <w:shd w:val="clear" w:color="auto" w:fill="auto"/>
          </w:tcPr>
          <w:p w14:paraId="3EC4E0C6" w14:textId="3FE0869E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34BADD90" w14:textId="4E3467D8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430" w:type="pct"/>
            <w:vMerge w:val="restart"/>
            <w:shd w:val="clear" w:color="auto" w:fill="auto"/>
          </w:tcPr>
          <w:p w14:paraId="2C90EC77" w14:textId="2F06879E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223" w:type="pct"/>
            <w:vMerge w:val="restart"/>
          </w:tcPr>
          <w:p w14:paraId="71A96E86" w14:textId="4B5DB883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3.8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199F83CC" w14:textId="590B2BBF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BD</w:t>
            </w:r>
          </w:p>
        </w:tc>
        <w:tc>
          <w:tcPr>
            <w:tcW w:w="314" w:type="pct"/>
            <w:vMerge w:val="restart"/>
            <w:shd w:val="clear" w:color="auto" w:fill="auto"/>
          </w:tcPr>
          <w:p w14:paraId="7D82112D" w14:textId="6165B15F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LN</w:t>
            </w:r>
          </w:p>
        </w:tc>
        <w:tc>
          <w:tcPr>
            <w:tcW w:w="660" w:type="pct"/>
            <w:shd w:val="clear" w:color="auto" w:fill="auto"/>
          </w:tcPr>
          <w:p w14:paraId="088D8A5E" w14:textId="011B6CFD" w:rsidR="00745C58" w:rsidRPr="00CF0382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CF0382">
              <w:rPr>
                <w:rFonts w:ascii="Arial" w:eastAsia="Arial" w:hAnsi="Arial" w:cs="Arial"/>
                <w:sz w:val="16"/>
                <w:szCs w:val="16"/>
              </w:rPr>
              <w:t>21-15-n3-reg01</w:t>
            </w:r>
          </w:p>
        </w:tc>
        <w:tc>
          <w:tcPr>
            <w:tcW w:w="488" w:type="pct"/>
          </w:tcPr>
          <w:p w14:paraId="369F3C03" w14:textId="7AF46DC7" w:rsidR="00745C58" w:rsidRPr="00CF0382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CF0382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  <w:p w14:paraId="6B464212" w14:textId="68F2DBFA" w:rsidR="00745C58" w:rsidRPr="00CF0382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2BEE0DB7" w14:textId="0F0670CF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e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5091E012" w14:textId="4300650A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483.KDBW.482</w:t>
            </w:r>
          </w:p>
        </w:tc>
      </w:tr>
      <w:tr w:rsidR="00745C58" w:rsidRPr="00972FD8" w14:paraId="1CE3A1F6" w14:textId="77777777" w:rsidTr="00745C58">
        <w:trPr>
          <w:trHeight w:val="410"/>
        </w:trPr>
        <w:tc>
          <w:tcPr>
            <w:tcW w:w="380" w:type="pct"/>
            <w:vMerge/>
          </w:tcPr>
          <w:p w14:paraId="7E5F02C8" w14:textId="2DCA009F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7A745F6B" w14:textId="09CAAD24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137A87C2" w14:textId="706A0A31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474D1618" w14:textId="4B55846E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3ED06DFE" w14:textId="3FB82514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5B846B0C" w14:textId="39700E06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vMerge/>
          </w:tcPr>
          <w:p w14:paraId="4D6DCCF0" w14:textId="6DE6F2D8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</w:tcPr>
          <w:p w14:paraId="11F88C5A" w14:textId="158A5636" w:rsidR="00745C58" w:rsidRPr="00CF0382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CF0382">
              <w:rPr>
                <w:rFonts w:ascii="Arial" w:eastAsia="Arial" w:hAnsi="Arial" w:cs="Arial"/>
                <w:sz w:val="16"/>
                <w:szCs w:val="16"/>
              </w:rPr>
              <w:t>21-15-n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CF0382">
              <w:rPr>
                <w:rFonts w:ascii="Arial" w:eastAsia="Arial" w:hAnsi="Arial" w:cs="Arial"/>
                <w:sz w:val="16"/>
                <w:szCs w:val="16"/>
              </w:rPr>
              <w:t>-reg02</w:t>
            </w:r>
          </w:p>
        </w:tc>
        <w:tc>
          <w:tcPr>
            <w:tcW w:w="488" w:type="pct"/>
          </w:tcPr>
          <w:p w14:paraId="2265CD8B" w14:textId="7AF46DC7" w:rsidR="00745C58" w:rsidRPr="00CF0382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CF0382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  <w:p w14:paraId="21988F0C" w14:textId="6C991D7B" w:rsidR="00745C58" w:rsidRPr="00CF0382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6EF6B293" w14:textId="7E767C23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e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2CD7A52F" w14:textId="536B3E9C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927.KDXB.445</w:t>
            </w:r>
          </w:p>
        </w:tc>
      </w:tr>
      <w:tr w:rsidR="00745C58" w:rsidRPr="00972FD8" w14:paraId="1BF90B4F" w14:textId="77777777" w:rsidTr="00745C58">
        <w:trPr>
          <w:trHeight w:val="112"/>
        </w:trPr>
        <w:tc>
          <w:tcPr>
            <w:tcW w:w="380" w:type="pct"/>
            <w:vMerge/>
          </w:tcPr>
          <w:p w14:paraId="296B8F62" w14:textId="5B2FF5D3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vMerge/>
          </w:tcPr>
          <w:p w14:paraId="46A7EEC1" w14:textId="46C00CFB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433BEA09" w14:textId="798EAF77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vMerge/>
          </w:tcPr>
          <w:p w14:paraId="4CED0B3F" w14:textId="4E082551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3" w:type="pct"/>
            <w:vMerge/>
          </w:tcPr>
          <w:p w14:paraId="41322CB7" w14:textId="7467DCC2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8" w:type="pct"/>
            <w:vMerge/>
          </w:tcPr>
          <w:p w14:paraId="79E696EC" w14:textId="270B943A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shd w:val="clear" w:color="auto" w:fill="auto"/>
          </w:tcPr>
          <w:p w14:paraId="55167A4F" w14:textId="466B760F" w:rsidR="00745C58" w:rsidRPr="00972FD8" w:rsidRDefault="00745C58" w:rsidP="00745C5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SPL</w:t>
            </w:r>
          </w:p>
        </w:tc>
        <w:tc>
          <w:tcPr>
            <w:tcW w:w="660" w:type="pct"/>
            <w:shd w:val="clear" w:color="auto" w:fill="auto"/>
          </w:tcPr>
          <w:p w14:paraId="2FF3E517" w14:textId="451BC785" w:rsidR="00745C58" w:rsidRPr="00972FD8" w:rsidRDefault="00745C58" w:rsidP="00745C5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21-15-cc3-b</w:t>
            </w:r>
          </w:p>
        </w:tc>
        <w:tc>
          <w:tcPr>
            <w:tcW w:w="488" w:type="pct"/>
          </w:tcPr>
          <w:p w14:paraId="0D248B82" w14:textId="7AF46DC7" w:rsidR="00745C58" w:rsidRPr="00972FD8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72FD8">
              <w:rPr>
                <w:rFonts w:ascii="Arial" w:eastAsia="Arial" w:hAnsi="Arial" w:cs="Arial"/>
                <w:sz w:val="16"/>
                <w:szCs w:val="16"/>
              </w:rPr>
              <w:t>CODEX</w:t>
            </w:r>
          </w:p>
          <w:p w14:paraId="1AE0C10A" w14:textId="4C6335A0" w:rsidR="00745C58" w:rsidRPr="00972FD8" w:rsidRDefault="00745C58" w:rsidP="00745C58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tcBorders>
              <w:right w:val="nil"/>
            </w:tcBorders>
            <w:shd w:val="clear" w:color="auto" w:fill="auto"/>
          </w:tcPr>
          <w:p w14:paraId="4DEF0C85" w14:textId="3AC5EAFC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 Data Fig. 5f</w:t>
            </w:r>
          </w:p>
        </w:tc>
        <w:tc>
          <w:tcPr>
            <w:tcW w:w="798" w:type="pct"/>
            <w:gridSpan w:val="2"/>
            <w:shd w:val="clear" w:color="auto" w:fill="auto"/>
          </w:tcPr>
          <w:p w14:paraId="2A6CD42C" w14:textId="11E151A5" w:rsidR="00745C58" w:rsidRPr="00972FD8" w:rsidRDefault="00745C58" w:rsidP="00745C58">
            <w:pPr>
              <w:rPr>
                <w:rFonts w:ascii="Arial" w:hAnsi="Arial" w:cs="Arial"/>
                <w:sz w:val="16"/>
                <w:szCs w:val="16"/>
              </w:rPr>
            </w:pPr>
            <w:r w:rsidRPr="00972FD8">
              <w:rPr>
                <w:rFonts w:ascii="Arial" w:hAnsi="Arial" w:cs="Arial"/>
                <w:sz w:val="16"/>
                <w:szCs w:val="16"/>
              </w:rPr>
              <w:t>HBM687.CWVH.758</w:t>
            </w:r>
          </w:p>
        </w:tc>
      </w:tr>
    </w:tbl>
    <w:p w14:paraId="01332FD2" w14:textId="77777777" w:rsidR="00AB77EE" w:rsidRDefault="00AB77EE">
      <w:pPr>
        <w:jc w:val="both"/>
        <w:rPr>
          <w:rFonts w:ascii="Arial" w:hAnsi="Arial" w:cs="Arial"/>
          <w:sz w:val="16"/>
          <w:szCs w:val="16"/>
        </w:rPr>
      </w:pPr>
    </w:p>
    <w:p w14:paraId="23BE2B49" w14:textId="0E77C605" w:rsidR="00AB77EE" w:rsidRDefault="00A75B7A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s: M (male), F (female), BMI (body mass index),</w:t>
      </w:r>
      <w:r w:rsidR="008104D6">
        <w:rPr>
          <w:rFonts w:ascii="Arial" w:hAnsi="Arial" w:cs="Arial"/>
          <w:sz w:val="16"/>
          <w:szCs w:val="16"/>
        </w:rPr>
        <w:t xml:space="preserve"> NA (not available),</w:t>
      </w:r>
      <w:r>
        <w:rPr>
          <w:rFonts w:ascii="Arial" w:hAnsi="Arial" w:cs="Arial"/>
          <w:sz w:val="16"/>
          <w:szCs w:val="16"/>
        </w:rPr>
        <w:t xml:space="preserve"> DCD (donation after circulatory death), BD (brain death), SPL (spleen), LN (lymph node), LSFM (light</w:t>
      </w:r>
      <w:r w:rsidR="005D749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sheet fluorescence microscopy), CODEX (co-detection by indexing), Ext (extended), Fig (figure)</w:t>
      </w:r>
      <w:r w:rsidR="007A46E5">
        <w:rPr>
          <w:rFonts w:ascii="Arial" w:hAnsi="Arial" w:cs="Arial"/>
          <w:sz w:val="16"/>
          <w:szCs w:val="16"/>
        </w:rPr>
        <w:t>, Sup (supplemental)</w:t>
      </w:r>
      <w:r>
        <w:rPr>
          <w:rFonts w:ascii="Arial" w:hAnsi="Arial" w:cs="Arial"/>
          <w:sz w:val="16"/>
          <w:szCs w:val="16"/>
        </w:rPr>
        <w:t xml:space="preserve">. </w:t>
      </w:r>
    </w:p>
    <w:p w14:paraId="518F5880" w14:textId="77777777" w:rsidR="00AB77EE" w:rsidRDefault="00AB77EE">
      <w:pPr>
        <w:jc w:val="both"/>
        <w:rPr>
          <w:rFonts w:ascii="Arial" w:hAnsi="Arial" w:cs="Arial"/>
          <w:sz w:val="16"/>
          <w:szCs w:val="16"/>
        </w:rPr>
      </w:pPr>
    </w:p>
    <w:p w14:paraId="034308B3" w14:textId="702F04BF" w:rsidR="00AB77EE" w:rsidRDefault="00A75B7A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Sample IDs were assigned according to </w:t>
      </w:r>
      <w:proofErr w:type="spellStart"/>
      <w:r>
        <w:rPr>
          <w:rFonts w:ascii="Arial" w:hAnsi="Arial" w:cs="Arial"/>
          <w:sz w:val="16"/>
          <w:szCs w:val="16"/>
        </w:rPr>
        <w:t>HuBMAP</w:t>
      </w:r>
      <w:proofErr w:type="spellEnd"/>
      <w:r>
        <w:rPr>
          <w:rFonts w:ascii="Arial" w:hAnsi="Arial" w:cs="Arial"/>
          <w:sz w:val="16"/>
          <w:szCs w:val="16"/>
        </w:rPr>
        <w:t xml:space="preserve"> SOPs. In brief, SPL sample IDs reflect the year the case was acquired, case ID, and common coordinate framework</w:t>
      </w:r>
      <w:r w:rsidR="007A46E5">
        <w:rPr>
          <w:rFonts w:ascii="Arial" w:hAnsi="Arial" w:cs="Arial"/>
          <w:sz w:val="16"/>
          <w:szCs w:val="16"/>
        </w:rPr>
        <w:t xml:space="preserve"> (CCF)</w:t>
      </w:r>
      <w:r>
        <w:rPr>
          <w:rFonts w:ascii="Arial" w:hAnsi="Arial" w:cs="Arial"/>
          <w:sz w:val="16"/>
          <w:szCs w:val="16"/>
        </w:rPr>
        <w:t>-defined region within the tissue. LN sample IDs reflect the year the case was acquired, case ID, node number, and tissue region.</w:t>
      </w:r>
    </w:p>
    <w:p w14:paraId="3DB15CE5" w14:textId="77777777" w:rsidR="00AB77EE" w:rsidRDefault="00AB77EE">
      <w:pPr>
        <w:jc w:val="both"/>
        <w:rPr>
          <w:rFonts w:ascii="Arial" w:hAnsi="Arial" w:cs="Arial"/>
          <w:sz w:val="16"/>
          <w:szCs w:val="16"/>
        </w:rPr>
      </w:pPr>
    </w:p>
    <w:p w14:paraId="58459AEE" w14:textId="77777777" w:rsidR="00AB77EE" w:rsidRDefault="00AB77EE">
      <w:pPr>
        <w:jc w:val="both"/>
        <w:rPr>
          <w:rFonts w:ascii="Arial" w:hAnsi="Arial" w:cs="Arial"/>
          <w:sz w:val="16"/>
          <w:szCs w:val="16"/>
        </w:rPr>
      </w:pPr>
    </w:p>
    <w:p w14:paraId="01556FDC" w14:textId="77777777" w:rsidR="00AB77EE" w:rsidRDefault="00AB77EE">
      <w:pPr>
        <w:jc w:val="both"/>
        <w:rPr>
          <w:rFonts w:ascii="Arial" w:hAnsi="Arial" w:cs="Arial"/>
          <w:sz w:val="16"/>
          <w:szCs w:val="16"/>
        </w:rPr>
      </w:pPr>
    </w:p>
    <w:p w14:paraId="45B104C4" w14:textId="77777777" w:rsidR="00AB77EE" w:rsidRDefault="00AB77EE"/>
    <w:sectPr w:rsidR="00AB77EE" w:rsidSect="008B5C98">
      <w:pgSz w:w="12240" w:h="15840"/>
      <w:pgMar w:top="720" w:right="720" w:bottom="720" w:left="72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7EE"/>
    <w:rsid w:val="00011400"/>
    <w:rsid w:val="00083B33"/>
    <w:rsid w:val="000B70B5"/>
    <w:rsid w:val="0012676B"/>
    <w:rsid w:val="00130BFF"/>
    <w:rsid w:val="00147F28"/>
    <w:rsid w:val="001619D4"/>
    <w:rsid w:val="001D372B"/>
    <w:rsid w:val="001E3123"/>
    <w:rsid w:val="002158A0"/>
    <w:rsid w:val="00273B32"/>
    <w:rsid w:val="00275F8D"/>
    <w:rsid w:val="002E6EC4"/>
    <w:rsid w:val="00447375"/>
    <w:rsid w:val="005D1BD7"/>
    <w:rsid w:val="005D7497"/>
    <w:rsid w:val="00627EC3"/>
    <w:rsid w:val="0065024E"/>
    <w:rsid w:val="0067427C"/>
    <w:rsid w:val="00745C58"/>
    <w:rsid w:val="00770ECB"/>
    <w:rsid w:val="007A46E5"/>
    <w:rsid w:val="007B3DDE"/>
    <w:rsid w:val="007C2B30"/>
    <w:rsid w:val="007C519E"/>
    <w:rsid w:val="007D3067"/>
    <w:rsid w:val="007D5B95"/>
    <w:rsid w:val="007F1E76"/>
    <w:rsid w:val="008104D6"/>
    <w:rsid w:val="00835C63"/>
    <w:rsid w:val="008B5C98"/>
    <w:rsid w:val="008F2810"/>
    <w:rsid w:val="00943411"/>
    <w:rsid w:val="009527A3"/>
    <w:rsid w:val="00972FD8"/>
    <w:rsid w:val="009B0706"/>
    <w:rsid w:val="009C3864"/>
    <w:rsid w:val="009E5773"/>
    <w:rsid w:val="009F6398"/>
    <w:rsid w:val="00A75B7A"/>
    <w:rsid w:val="00A87ED5"/>
    <w:rsid w:val="00AB77EE"/>
    <w:rsid w:val="00AD26D7"/>
    <w:rsid w:val="00B962A9"/>
    <w:rsid w:val="00BC37A4"/>
    <w:rsid w:val="00BD258C"/>
    <w:rsid w:val="00BE368E"/>
    <w:rsid w:val="00BF6DE7"/>
    <w:rsid w:val="00C07030"/>
    <w:rsid w:val="00C2581E"/>
    <w:rsid w:val="00C35BA4"/>
    <w:rsid w:val="00C876CA"/>
    <w:rsid w:val="00CA6A98"/>
    <w:rsid w:val="00CF0382"/>
    <w:rsid w:val="00D0750F"/>
    <w:rsid w:val="00D124E5"/>
    <w:rsid w:val="00D16593"/>
    <w:rsid w:val="00D22877"/>
    <w:rsid w:val="00D50F8E"/>
    <w:rsid w:val="00DB4BEE"/>
    <w:rsid w:val="00E862B8"/>
    <w:rsid w:val="00EA29C5"/>
    <w:rsid w:val="00EE2042"/>
    <w:rsid w:val="00F33597"/>
    <w:rsid w:val="00F75170"/>
    <w:rsid w:val="0113D383"/>
    <w:rsid w:val="02F96AD8"/>
    <w:rsid w:val="05B24896"/>
    <w:rsid w:val="0626A8EA"/>
    <w:rsid w:val="06C252FF"/>
    <w:rsid w:val="08601C80"/>
    <w:rsid w:val="088687AF"/>
    <w:rsid w:val="08A9B7C6"/>
    <w:rsid w:val="0A225810"/>
    <w:rsid w:val="0B2CE580"/>
    <w:rsid w:val="0BFB135E"/>
    <w:rsid w:val="0CC9D213"/>
    <w:rsid w:val="0DFDDEE9"/>
    <w:rsid w:val="0F7EA6B2"/>
    <w:rsid w:val="0FCA43A0"/>
    <w:rsid w:val="101ACA22"/>
    <w:rsid w:val="1101BEAC"/>
    <w:rsid w:val="117E8379"/>
    <w:rsid w:val="156CC3C3"/>
    <w:rsid w:val="16F8EE8D"/>
    <w:rsid w:val="18D639F4"/>
    <w:rsid w:val="1989955E"/>
    <w:rsid w:val="1A3E45FD"/>
    <w:rsid w:val="1ABB3D2F"/>
    <w:rsid w:val="1B9DBB50"/>
    <w:rsid w:val="1C4DC552"/>
    <w:rsid w:val="1CA809BF"/>
    <w:rsid w:val="1D1E14B1"/>
    <w:rsid w:val="1E7CA7AE"/>
    <w:rsid w:val="1E7FEA76"/>
    <w:rsid w:val="2009B7AA"/>
    <w:rsid w:val="2269E964"/>
    <w:rsid w:val="227A3194"/>
    <w:rsid w:val="230B608E"/>
    <w:rsid w:val="2333F75C"/>
    <w:rsid w:val="235319EB"/>
    <w:rsid w:val="2369CFA4"/>
    <w:rsid w:val="23F993C2"/>
    <w:rsid w:val="240653E7"/>
    <w:rsid w:val="26AEB2C2"/>
    <w:rsid w:val="27518BEF"/>
    <w:rsid w:val="27816BCD"/>
    <w:rsid w:val="27ED557B"/>
    <w:rsid w:val="288EADCB"/>
    <w:rsid w:val="28ED5C50"/>
    <w:rsid w:val="2BECA321"/>
    <w:rsid w:val="2CDF4770"/>
    <w:rsid w:val="2F0D37F6"/>
    <w:rsid w:val="2F2D0606"/>
    <w:rsid w:val="2F36A235"/>
    <w:rsid w:val="2FF39EE5"/>
    <w:rsid w:val="30413A52"/>
    <w:rsid w:val="31A07A83"/>
    <w:rsid w:val="34213604"/>
    <w:rsid w:val="34357EA3"/>
    <w:rsid w:val="34AD5CC9"/>
    <w:rsid w:val="3674B70F"/>
    <w:rsid w:val="36F74CC4"/>
    <w:rsid w:val="3758D6C6"/>
    <w:rsid w:val="3791EBAF"/>
    <w:rsid w:val="38931D25"/>
    <w:rsid w:val="389AF1DF"/>
    <w:rsid w:val="3A907788"/>
    <w:rsid w:val="3B68F05D"/>
    <w:rsid w:val="3BBF97C7"/>
    <w:rsid w:val="3BF847F3"/>
    <w:rsid w:val="3CA18F3F"/>
    <w:rsid w:val="3CC12242"/>
    <w:rsid w:val="3E9C342B"/>
    <w:rsid w:val="3F2A3515"/>
    <w:rsid w:val="3F4220E3"/>
    <w:rsid w:val="4107A692"/>
    <w:rsid w:val="415864EE"/>
    <w:rsid w:val="430E87D5"/>
    <w:rsid w:val="43FA664B"/>
    <w:rsid w:val="443F4754"/>
    <w:rsid w:val="44AA5836"/>
    <w:rsid w:val="45991C20"/>
    <w:rsid w:val="45E84165"/>
    <w:rsid w:val="46A47774"/>
    <w:rsid w:val="46AB2F51"/>
    <w:rsid w:val="46BB0F20"/>
    <w:rsid w:val="46FA9377"/>
    <w:rsid w:val="48294938"/>
    <w:rsid w:val="4AAE88D8"/>
    <w:rsid w:val="4B0A4FDD"/>
    <w:rsid w:val="4B27855F"/>
    <w:rsid w:val="4B909599"/>
    <w:rsid w:val="4BD24B36"/>
    <w:rsid w:val="4C4EAE83"/>
    <w:rsid w:val="4CA02BAE"/>
    <w:rsid w:val="4CB32DE3"/>
    <w:rsid w:val="4DD4B6F3"/>
    <w:rsid w:val="4E6F28D1"/>
    <w:rsid w:val="4F22F280"/>
    <w:rsid w:val="4FC54B7A"/>
    <w:rsid w:val="5056C02D"/>
    <w:rsid w:val="5075BCEE"/>
    <w:rsid w:val="50C4385F"/>
    <w:rsid w:val="52C5087A"/>
    <w:rsid w:val="52DA43CB"/>
    <w:rsid w:val="52F184BA"/>
    <w:rsid w:val="532EE213"/>
    <w:rsid w:val="54F72F0E"/>
    <w:rsid w:val="5538CA76"/>
    <w:rsid w:val="562CF591"/>
    <w:rsid w:val="57D639F5"/>
    <w:rsid w:val="57F62B88"/>
    <w:rsid w:val="58E32B2E"/>
    <w:rsid w:val="595A6D4A"/>
    <w:rsid w:val="5A2B388A"/>
    <w:rsid w:val="5AB523A5"/>
    <w:rsid w:val="5AC7D19A"/>
    <w:rsid w:val="5C2DB6EB"/>
    <w:rsid w:val="5D6E5914"/>
    <w:rsid w:val="5DD2404A"/>
    <w:rsid w:val="5FBFBA9A"/>
    <w:rsid w:val="612E67FE"/>
    <w:rsid w:val="61FFF72F"/>
    <w:rsid w:val="6215BB3C"/>
    <w:rsid w:val="62C2E5E5"/>
    <w:rsid w:val="63337312"/>
    <w:rsid w:val="6437D4BA"/>
    <w:rsid w:val="646BF7EF"/>
    <w:rsid w:val="66E1F9DF"/>
    <w:rsid w:val="68A4F93A"/>
    <w:rsid w:val="695768B7"/>
    <w:rsid w:val="6A199AA1"/>
    <w:rsid w:val="6A2A7B69"/>
    <w:rsid w:val="6A51849E"/>
    <w:rsid w:val="6B2CD491"/>
    <w:rsid w:val="6BA31BB3"/>
    <w:rsid w:val="6BB9F0DE"/>
    <w:rsid w:val="6BDFB1E6"/>
    <w:rsid w:val="6C3E2300"/>
    <w:rsid w:val="6C8F0979"/>
    <w:rsid w:val="6CC12CFB"/>
    <w:rsid w:val="6D09ECFE"/>
    <w:rsid w:val="6D3B20FA"/>
    <w:rsid w:val="6D3EEC14"/>
    <w:rsid w:val="6F4A76D6"/>
    <w:rsid w:val="70124E0E"/>
    <w:rsid w:val="727ABCB9"/>
    <w:rsid w:val="72BEBA31"/>
    <w:rsid w:val="72C2B032"/>
    <w:rsid w:val="73958336"/>
    <w:rsid w:val="73A1B75E"/>
    <w:rsid w:val="743A13BD"/>
    <w:rsid w:val="749051D0"/>
    <w:rsid w:val="760851C6"/>
    <w:rsid w:val="762D9A8D"/>
    <w:rsid w:val="7637EDDE"/>
    <w:rsid w:val="769782BF"/>
    <w:rsid w:val="76B9DE36"/>
    <w:rsid w:val="774A8B7F"/>
    <w:rsid w:val="79EE2F53"/>
    <w:rsid w:val="7A045F18"/>
    <w:rsid w:val="7A26394A"/>
    <w:rsid w:val="7AE93349"/>
    <w:rsid w:val="7C046EC9"/>
    <w:rsid w:val="7D325027"/>
    <w:rsid w:val="7DA736B0"/>
    <w:rsid w:val="7DD25D0E"/>
    <w:rsid w:val="7F1B983A"/>
    <w:rsid w:val="7F761E62"/>
    <w:rsid w:val="7FE4B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3D32C"/>
  <w15:docId w15:val="{A461CB3D-44CF-4DBB-B208-7A37C4ADC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D7"/>
    <w:rPr>
      <w:rFonts w:eastAsia="Times New Roman"/>
    </w:rPr>
  </w:style>
  <w:style w:type="paragraph" w:styleId="Heading2">
    <w:name w:val="heading 2"/>
    <w:basedOn w:val="Normal"/>
    <w:link w:val="Heading2Char"/>
    <w:uiPriority w:val="9"/>
    <w:qFormat/>
    <w:rsid w:val="001E312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0DF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90FE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90FE1"/>
    <w:rPr>
      <w:rFonts w:asciiTheme="minorHAnsi" w:hAnsiTheme="minorHAnsi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90FE1"/>
    <w:rPr>
      <w:rFonts w:asciiTheme="minorHAnsi" w:hAnsiTheme="minorHAnsi" w:cstheme="minorBidi"/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Theme="minorHAnsi" w:eastAsia="Calibri" w:hAnsiTheme="minorHAnsi" w:cstheme="minorBidi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Theme="minorHAnsi" w:eastAsia="Calibri" w:hAnsiTheme="minorHAnsi"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asciiTheme="minorHAnsi" w:eastAsia="Calibri" w:hAnsiTheme="minorHAnsi"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0DF3"/>
    <w:rPr>
      <w:rFonts w:eastAsia="Calibr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90FE1"/>
    <w:rPr>
      <w:rFonts w:asciiTheme="minorHAnsi" w:eastAsia="Calibri" w:hAnsiTheme="minorHAnsi" w:cstheme="minorBidi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90FE1"/>
    <w:rPr>
      <w:b/>
      <w:bCs/>
    </w:rPr>
  </w:style>
  <w:style w:type="paragraph" w:styleId="Revision">
    <w:name w:val="Revision"/>
    <w:uiPriority w:val="99"/>
    <w:semiHidden/>
    <w:qFormat/>
    <w:rsid w:val="00921CEB"/>
    <w:rPr>
      <w:rFonts w:asciiTheme="minorHAnsi" w:eastAsia="Calibri" w:hAnsiTheme="minorHAnsi" w:cstheme="minorBidi"/>
    </w:rPr>
  </w:style>
  <w:style w:type="paragraph" w:customStyle="1" w:styleId="TableContents">
    <w:name w:val="Table Contents"/>
    <w:basedOn w:val="Normal"/>
    <w:qFormat/>
    <w:pPr>
      <w:suppressLineNumbers/>
    </w:pPr>
    <w:rPr>
      <w:rFonts w:asciiTheme="minorHAnsi" w:eastAsia="Calibri" w:hAnsiTheme="minorHAnsi" w:cstheme="minorBidi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273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E3123"/>
    <w:rPr>
      <w:rFonts w:eastAsia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5</Words>
  <Characters>3340</Characters>
  <Application>Microsoft Office Word</Application>
  <DocSecurity>0</DocSecurity>
  <Lines>27</Lines>
  <Paragraphs>7</Paragraphs>
  <ScaleCrop>false</ScaleCrop>
  <Company>University of Florida Academic Health Center</Company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,Harry S</dc:creator>
  <dc:description/>
  <cp:lastModifiedBy>Posgai, Amanda L</cp:lastModifiedBy>
  <cp:revision>2</cp:revision>
  <dcterms:created xsi:type="dcterms:W3CDTF">2022-09-13T18:44:00Z</dcterms:created>
  <dcterms:modified xsi:type="dcterms:W3CDTF">2022-09-13T18:4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